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A6B48" w14:textId="319904C0" w:rsidR="005649C9" w:rsidRPr="00281A0E" w:rsidRDefault="005E6B16" w:rsidP="005649C9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B83761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F47CFD">
        <w:rPr>
          <w:rFonts w:ascii="Times New Roman" w:hAnsi="Times New Roman" w:cs="Times New Roman"/>
          <w:b/>
          <w:sz w:val="18"/>
          <w:szCs w:val="18"/>
        </w:rPr>
        <w:t>S</w:t>
      </w:r>
      <w:r w:rsidRPr="00B83761">
        <w:rPr>
          <w:rFonts w:ascii="Times New Roman" w:hAnsi="Times New Roman" w:cs="Times New Roman"/>
          <w:b/>
          <w:sz w:val="18"/>
          <w:szCs w:val="18"/>
        </w:rPr>
        <w:t>1</w:t>
      </w:r>
      <w:r w:rsidR="007703D2">
        <w:rPr>
          <w:rFonts w:ascii="Times New Roman" w:hAnsi="Times New Roman" w:cs="Times New Roman"/>
          <w:sz w:val="18"/>
          <w:szCs w:val="18"/>
        </w:rPr>
        <w:t>.</w:t>
      </w:r>
      <w:r w:rsidR="005649C9" w:rsidRPr="00281A0E">
        <w:rPr>
          <w:rFonts w:ascii="Times New Roman" w:hAnsi="Times New Roman" w:cs="Times New Roman"/>
          <w:sz w:val="18"/>
          <w:szCs w:val="18"/>
        </w:rPr>
        <w:t xml:space="preserve"> </w:t>
      </w:r>
      <w:r w:rsidR="00947008" w:rsidRPr="00281A0E">
        <w:rPr>
          <w:rFonts w:ascii="Times New Roman" w:hAnsi="Times New Roman" w:cs="Times New Roman"/>
          <w:sz w:val="18"/>
          <w:szCs w:val="18"/>
        </w:rPr>
        <w:t>Comparison</w:t>
      </w:r>
      <w:r w:rsidR="005649C9" w:rsidRPr="00281A0E">
        <w:rPr>
          <w:rFonts w:ascii="Times New Roman" w:hAnsi="Times New Roman" w:cs="Times New Roman"/>
          <w:sz w:val="18"/>
          <w:szCs w:val="18"/>
        </w:rPr>
        <w:t xml:space="preserve"> </w:t>
      </w:r>
      <w:r w:rsidR="00DC66C1" w:rsidRPr="00281A0E">
        <w:rPr>
          <w:rFonts w:ascii="Times New Roman" w:hAnsi="Times New Roman" w:cs="Times New Roman"/>
          <w:sz w:val="18"/>
          <w:szCs w:val="18"/>
        </w:rPr>
        <w:t xml:space="preserve">of </w:t>
      </w:r>
      <w:r w:rsidR="005649C9" w:rsidRPr="00281A0E">
        <w:rPr>
          <w:rFonts w:ascii="Times New Roman" w:hAnsi="Times New Roman" w:cs="Times New Roman"/>
          <w:sz w:val="18"/>
          <w:szCs w:val="18"/>
        </w:rPr>
        <w:t xml:space="preserve">vitro </w:t>
      </w:r>
      <w:bookmarkStart w:id="1" w:name="_Hlk41885137"/>
      <w:r w:rsidR="005649C9" w:rsidRPr="00281A0E">
        <w:rPr>
          <w:rFonts w:ascii="Times New Roman" w:hAnsi="Times New Roman" w:cs="Times New Roman"/>
          <w:sz w:val="18"/>
          <w:szCs w:val="18"/>
        </w:rPr>
        <w:t>antifungal susceptibility</w:t>
      </w:r>
      <w:bookmarkEnd w:id="1"/>
      <w:r w:rsidR="005649C9" w:rsidRPr="00281A0E">
        <w:rPr>
          <w:rFonts w:ascii="Times New Roman" w:hAnsi="Times New Roman" w:cs="Times New Roman"/>
          <w:sz w:val="18"/>
          <w:szCs w:val="18"/>
        </w:rPr>
        <w:t xml:space="preserve"> of candida between mono-candidemia and </w:t>
      </w:r>
      <w:r w:rsidR="00856CAD" w:rsidRPr="00281A0E">
        <w:rPr>
          <w:rFonts w:ascii="Times New Roman" w:hAnsi="Times New Roman" w:cs="Times New Roman" w:hint="eastAsia"/>
          <w:sz w:val="18"/>
          <w:szCs w:val="18"/>
        </w:rPr>
        <w:t>mixed C/B-BSIs</w:t>
      </w:r>
      <w:r w:rsidR="005649C9" w:rsidRPr="00281A0E">
        <w:rPr>
          <w:rFonts w:ascii="Times New Roman" w:hAnsi="Times New Roman" w:cs="Times New Roman"/>
          <w:sz w:val="18"/>
          <w:szCs w:val="18"/>
        </w:rPr>
        <w:t>.</w:t>
      </w:r>
      <w:bookmarkEnd w:id="0"/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4"/>
        <w:gridCol w:w="988"/>
        <w:gridCol w:w="737"/>
        <w:gridCol w:w="838"/>
        <w:gridCol w:w="821"/>
        <w:gridCol w:w="969"/>
        <w:gridCol w:w="726"/>
        <w:gridCol w:w="596"/>
        <w:gridCol w:w="596"/>
        <w:gridCol w:w="601"/>
      </w:tblGrid>
      <w:tr w:rsidR="005649C9" w:rsidRPr="005649C9" w14:paraId="63A31257" w14:textId="77777777" w:rsidTr="00B83761">
        <w:trPr>
          <w:jc w:val="center"/>
        </w:trPr>
        <w:tc>
          <w:tcPr>
            <w:tcW w:w="0" w:type="auto"/>
            <w:vMerge w:val="restart"/>
          </w:tcPr>
          <w:p w14:paraId="69F5A4BE" w14:textId="77777777" w:rsidR="005649C9" w:rsidRPr="005649C9" w:rsidRDefault="005649C9" w:rsidP="005649C9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andida</w:t>
            </w:r>
            <w:r w:rsidRPr="005649C9">
              <w:rPr>
                <w:rFonts w:ascii="Times New Roman" w:hAnsi="Times New Roman" w:cs="Times New Roman"/>
                <w:sz w:val="15"/>
                <w:szCs w:val="15"/>
              </w:rPr>
              <w:t xml:space="preserve"> species and antifungal</w:t>
            </w:r>
          </w:p>
        </w:tc>
        <w:tc>
          <w:tcPr>
            <w:tcW w:w="3397" w:type="dxa"/>
            <w:gridSpan w:val="4"/>
          </w:tcPr>
          <w:p w14:paraId="0FBDF554" w14:textId="7611D733" w:rsidR="005649C9" w:rsidRPr="005649C9" w:rsidRDefault="00CF037D" w:rsidP="005649C9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B83761">
              <w:rPr>
                <w:rFonts w:ascii="Times New Roman" w:hAnsi="Times New Roman" w:cs="Times New Roman"/>
                <w:sz w:val="15"/>
                <w:szCs w:val="15"/>
              </w:rPr>
              <w:t>ono-candidemia</w:t>
            </w:r>
            <w:r w:rsidRPr="005649C9" w:rsidDel="00CF037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05794500" w14:textId="77777777" w:rsidR="005649C9" w:rsidRPr="005649C9" w:rsidRDefault="005649C9" w:rsidP="005649C9">
            <w:pPr>
              <w:ind w:firstLine="1430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n=218)</w:t>
            </w:r>
          </w:p>
        </w:tc>
        <w:tc>
          <w:tcPr>
            <w:tcW w:w="3777" w:type="dxa"/>
            <w:gridSpan w:val="5"/>
          </w:tcPr>
          <w:p w14:paraId="1858CE4B" w14:textId="4955EAEC" w:rsidR="005649C9" w:rsidRPr="007D1925" w:rsidRDefault="00CF037D" w:rsidP="005649C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B83761">
              <w:rPr>
                <w:rFonts w:ascii="Times New Roman" w:hAnsi="Times New Roman" w:cs="Times New Roman"/>
                <w:sz w:val="15"/>
                <w:szCs w:val="15"/>
              </w:rPr>
              <w:t>ixed C/B-BSIs</w:t>
            </w:r>
            <w:r w:rsidRPr="007D1925" w:rsidDel="00CF037D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</w:p>
          <w:p w14:paraId="21EEDD0D" w14:textId="77777777" w:rsidR="005649C9" w:rsidRPr="005649C9" w:rsidRDefault="005649C9" w:rsidP="005649C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n=78)</w:t>
            </w:r>
          </w:p>
        </w:tc>
      </w:tr>
      <w:tr w:rsidR="005649C9" w:rsidRPr="005649C9" w14:paraId="32BC454D" w14:textId="77777777" w:rsidTr="00B83761">
        <w:trPr>
          <w:trHeight w:val="634"/>
          <w:jc w:val="center"/>
        </w:trPr>
        <w:tc>
          <w:tcPr>
            <w:tcW w:w="1132" w:type="dxa"/>
            <w:vMerge/>
            <w:tcBorders>
              <w:bottom w:val="single" w:sz="12" w:space="0" w:color="auto"/>
            </w:tcBorders>
          </w:tcPr>
          <w:p w14:paraId="02036C8D" w14:textId="77777777" w:rsidR="005649C9" w:rsidRPr="005649C9" w:rsidRDefault="005649C9" w:rsidP="005649C9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</w:tcPr>
          <w:p w14:paraId="586801A3" w14:textId="01C73212" w:rsidR="005649C9" w:rsidRPr="005649C9" w:rsidRDefault="005649C9" w:rsidP="005649C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5"/>
                <w:szCs w:val="15"/>
              </w:rPr>
              <w:t>Number of strains</w:t>
            </w:r>
            <w:r w:rsidR="005144E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913AEB3" w14:textId="77777777" w:rsidR="005649C9" w:rsidRPr="005649C9" w:rsidRDefault="005649C9" w:rsidP="005649C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</w:tcPr>
          <w:p w14:paraId="7321C365" w14:textId="77777777" w:rsidR="005649C9" w:rsidRPr="005649C9" w:rsidRDefault="005649C9" w:rsidP="005649C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795" w:type="dxa"/>
            <w:tcBorders>
              <w:top w:val="single" w:sz="12" w:space="0" w:color="auto"/>
              <w:bottom w:val="single" w:sz="12" w:space="0" w:color="auto"/>
            </w:tcBorders>
          </w:tcPr>
          <w:p w14:paraId="7151E6A2" w14:textId="77777777" w:rsidR="005649C9" w:rsidRPr="005649C9" w:rsidRDefault="005649C9" w:rsidP="005649C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09D93F" w14:textId="77777777" w:rsidR="005649C9" w:rsidRPr="005649C9" w:rsidRDefault="005649C9" w:rsidP="005649C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5"/>
                <w:szCs w:val="15"/>
              </w:rPr>
              <w:t>Number of strai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AE04498" w14:textId="77777777" w:rsidR="005649C9" w:rsidRPr="005649C9" w:rsidRDefault="005649C9" w:rsidP="005649C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B434B0" w14:textId="77777777" w:rsidR="005649C9" w:rsidRPr="005649C9" w:rsidRDefault="005649C9" w:rsidP="005649C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5629FE" w14:textId="77777777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R</w:t>
            </w:r>
          </w:p>
        </w:tc>
        <w:tc>
          <w:tcPr>
            <w:tcW w:w="601" w:type="dxa"/>
            <w:tcBorders>
              <w:bottom w:val="single" w:sz="12" w:space="0" w:color="auto"/>
            </w:tcBorders>
          </w:tcPr>
          <w:p w14:paraId="738D6F28" w14:textId="37835953" w:rsidR="00B8013A" w:rsidRDefault="005649C9" w:rsidP="005649C9">
            <w:pPr>
              <w:rPr>
                <w:rFonts w:ascii="Times New Roman" w:hAnsi="Times New Roman" w:cs="Times New Roman"/>
                <w:i/>
                <w:sz w:val="13"/>
                <w:szCs w:val="13"/>
              </w:rPr>
            </w:pPr>
            <w:r w:rsidRPr="00B8013A">
              <w:rPr>
                <w:rFonts w:ascii="Times New Roman" w:hAnsi="Times New Roman" w:cs="Times New Roman"/>
                <w:i/>
                <w:sz w:val="13"/>
                <w:szCs w:val="13"/>
              </w:rPr>
              <w:t>P</w:t>
            </w:r>
            <w:r w:rsidR="00B8013A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 </w:t>
            </w:r>
            <w:r w:rsidR="00B8013A" w:rsidRPr="00B8013A">
              <w:rPr>
                <w:rFonts w:ascii="Times New Roman" w:hAnsi="Times New Roman" w:cs="Times New Roman"/>
                <w:sz w:val="13"/>
                <w:szCs w:val="13"/>
              </w:rPr>
              <w:t>value</w:t>
            </w:r>
          </w:p>
          <w:p w14:paraId="4895B7E2" w14:textId="40B4CF9C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S)</w:t>
            </w:r>
          </w:p>
        </w:tc>
      </w:tr>
      <w:tr w:rsidR="005649C9" w:rsidRPr="005649C9" w14:paraId="5D66D04F" w14:textId="77777777" w:rsidTr="00B83761">
        <w:trPr>
          <w:jc w:val="center"/>
        </w:trPr>
        <w:tc>
          <w:tcPr>
            <w:tcW w:w="8306" w:type="dxa"/>
            <w:gridSpan w:val="10"/>
            <w:tcBorders>
              <w:top w:val="single" w:sz="12" w:space="0" w:color="auto"/>
              <w:bottom w:val="nil"/>
            </w:tcBorders>
          </w:tcPr>
          <w:p w14:paraId="7BBB5989" w14:textId="0022311C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b/>
                <w:i/>
                <w:iCs/>
                <w:sz w:val="13"/>
                <w:szCs w:val="13"/>
              </w:rPr>
              <w:t>C.albicans</w:t>
            </w:r>
            <w:r w:rsidRPr="005649C9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 xml:space="preserve">  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n=136)</w:t>
            </w:r>
          </w:p>
        </w:tc>
      </w:tr>
      <w:tr w:rsidR="005649C9" w:rsidRPr="005649C9" w14:paraId="61D5AE03" w14:textId="77777777" w:rsidTr="00B8376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C524422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FLC(n=12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0CB99A" w14:textId="3AC2BCB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1(74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38F5FB" w14:textId="5BCD8AA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8(96.7)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5E415807" w14:textId="774CDAF1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(3.1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BDAE714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FAF46" w14:textId="5A784B2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2(26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53F570" w14:textId="53E918D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1(9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FB7778" w14:textId="306A2CD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230FC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14:paraId="5C206529" w14:textId="744649C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40434EA7" w14:textId="77777777" w:rsidTr="00B83761">
        <w:trPr>
          <w:trHeight w:val="302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D818254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CLO(n=66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71B72B" w14:textId="4789612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6(69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8CC09E" w14:textId="7C61441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5(97.8)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4FC638A0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2773A0E" w14:textId="3A7F5E7C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1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FADC17" w14:textId="4358936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0(30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DA3041" w14:textId="381B1CB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0(10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7A0C8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40360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14:paraId="2C652B85" w14:textId="0329C44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.48</w:t>
            </w:r>
          </w:p>
        </w:tc>
      </w:tr>
      <w:tr w:rsidR="005649C9" w:rsidRPr="005649C9" w14:paraId="554E8F6A" w14:textId="77777777" w:rsidTr="00B8376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712D457D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KET(n=58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CFD108" w14:textId="745C37F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7(6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930D39" w14:textId="10DC5DA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5(40.5)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776F4481" w14:textId="71015C0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3(35.1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02A4125C" w14:textId="5C34779F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(24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112E2" w14:textId="63DDEAF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1(36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1E628A" w14:textId="538D297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(4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B70B0B" w14:textId="697D1C4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(3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2F86B4" w14:textId="7FB31D1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(19.0)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14:paraId="054F7BD7" w14:textId="1570163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.86</w:t>
            </w:r>
          </w:p>
        </w:tc>
      </w:tr>
      <w:tr w:rsidR="005649C9" w:rsidRPr="005649C9" w14:paraId="0C4B6115" w14:textId="77777777" w:rsidTr="00B8376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1E0CB12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TR(n=130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DB4B27" w14:textId="0811C0A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4(72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DEFA4C" w14:textId="2C18C41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0(95.7)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1F351B5D" w14:textId="4D27CF78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(2.1)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3678BE3" w14:textId="0B4F0703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(2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6E59C8" w14:textId="71CCBE73" w:rsidR="005649C9" w:rsidRPr="005649C9" w:rsidRDefault="005649C9" w:rsidP="00B8376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6(27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773117" w14:textId="56B3431A" w:rsidR="005649C9" w:rsidRPr="005649C9" w:rsidRDefault="005649C9" w:rsidP="00B83761">
            <w:pPr>
              <w:tabs>
                <w:tab w:val="center" w:pos="4153"/>
                <w:tab w:val="right" w:pos="8306"/>
              </w:tabs>
              <w:snapToGrid w:val="0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5(97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A2F442" w14:textId="36222A11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81449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14:paraId="71315308" w14:textId="57B49E0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6DB90EB7" w14:textId="77777777" w:rsidTr="00B8376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42D809D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AMB (n=130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D70B0" w14:textId="4720245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5(7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D90101" w14:textId="371E688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5(100)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550860F3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3D7C1F19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C1CD3C" w14:textId="249DF8B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5(2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EB57C0" w14:textId="5B5B31E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5(10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92629A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D7F8A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14:paraId="2B72C9EB" w14:textId="5495AE2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721E39F5" w14:textId="77777777" w:rsidTr="00B8376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F767438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-FLU(n=6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557E5B" w14:textId="0D46DC1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6(75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DD4632" w14:textId="72765AF5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5(97.8)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63DABD89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59A614A6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2.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730303" w14:textId="418C6BD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5(24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477AB4" w14:textId="4311838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5(1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B4BD2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D877A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14:paraId="03731CA3" w14:textId="11F0826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6FBA7C81" w14:textId="77777777" w:rsidTr="00B8376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0CA2544F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VOR(n=118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89082E" w14:textId="52C77C8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6(72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0BB05F" w14:textId="4A00984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6(100.0)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0979CFF5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14:paraId="212B9A43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0C9AEEB" w14:textId="13DF1B8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2(27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483826" w14:textId="713029A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2(100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9EEE4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28305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14:paraId="35D2B6C5" w14:textId="5FBA4E5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2B21D4FE" w14:textId="77777777" w:rsidTr="00B83761">
        <w:trPr>
          <w:jc w:val="center"/>
        </w:trPr>
        <w:tc>
          <w:tcPr>
            <w:tcW w:w="8306" w:type="dxa"/>
            <w:gridSpan w:val="10"/>
            <w:tcBorders>
              <w:top w:val="nil"/>
            </w:tcBorders>
          </w:tcPr>
          <w:p w14:paraId="60475201" w14:textId="095D6B9B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b/>
                <w:i/>
                <w:iCs/>
                <w:sz w:val="13"/>
                <w:szCs w:val="13"/>
              </w:rPr>
              <w:t>C.tropicalis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 xml:space="preserve"> (n=69)</w:t>
            </w:r>
          </w:p>
        </w:tc>
      </w:tr>
      <w:tr w:rsidR="005649C9" w:rsidRPr="005649C9" w14:paraId="34263DEC" w14:textId="77777777" w:rsidTr="00B83761">
        <w:trPr>
          <w:jc w:val="center"/>
        </w:trPr>
        <w:tc>
          <w:tcPr>
            <w:tcW w:w="0" w:type="auto"/>
          </w:tcPr>
          <w:p w14:paraId="4BF4EBF0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FLC(n=67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E0C43F6" w14:textId="5FF5CBA9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5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(77.6)</w:t>
            </w:r>
          </w:p>
        </w:tc>
        <w:tc>
          <w:tcPr>
            <w:tcW w:w="0" w:type="auto"/>
          </w:tcPr>
          <w:p w14:paraId="0797EBD1" w14:textId="7392EEA1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(46.2)</w:t>
            </w:r>
          </w:p>
        </w:tc>
        <w:tc>
          <w:tcPr>
            <w:tcW w:w="811" w:type="dxa"/>
          </w:tcPr>
          <w:p w14:paraId="6A3E7449" w14:textId="66D98754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5.8)</w:t>
            </w:r>
          </w:p>
        </w:tc>
        <w:tc>
          <w:tcPr>
            <w:tcW w:w="795" w:type="dxa"/>
          </w:tcPr>
          <w:p w14:paraId="78FFF9AB" w14:textId="422990A2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(48.1)</w:t>
            </w:r>
          </w:p>
        </w:tc>
        <w:tc>
          <w:tcPr>
            <w:tcW w:w="0" w:type="auto"/>
          </w:tcPr>
          <w:p w14:paraId="0F1A1D92" w14:textId="4F9E7F00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(22.4)</w:t>
            </w:r>
          </w:p>
        </w:tc>
        <w:tc>
          <w:tcPr>
            <w:tcW w:w="0" w:type="auto"/>
          </w:tcPr>
          <w:p w14:paraId="77ED14AC" w14:textId="0E7B0F46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8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53.3)</w:t>
            </w:r>
          </w:p>
        </w:tc>
        <w:tc>
          <w:tcPr>
            <w:tcW w:w="0" w:type="auto"/>
          </w:tcPr>
          <w:p w14:paraId="5D3EF1E2" w14:textId="2205B5F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6.7)</w:t>
            </w:r>
          </w:p>
        </w:tc>
        <w:tc>
          <w:tcPr>
            <w:tcW w:w="0" w:type="auto"/>
          </w:tcPr>
          <w:p w14:paraId="52D25E6A" w14:textId="50228DC9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40.0)</w:t>
            </w:r>
          </w:p>
        </w:tc>
        <w:tc>
          <w:tcPr>
            <w:tcW w:w="601" w:type="dxa"/>
          </w:tcPr>
          <w:p w14:paraId="6B7CF740" w14:textId="58A635AE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62</w:t>
            </w:r>
          </w:p>
        </w:tc>
      </w:tr>
      <w:tr w:rsidR="005649C9" w:rsidRPr="005649C9" w14:paraId="131DECD7" w14:textId="77777777" w:rsidTr="00B83761">
        <w:trPr>
          <w:jc w:val="center"/>
        </w:trPr>
        <w:tc>
          <w:tcPr>
            <w:tcW w:w="0" w:type="auto"/>
          </w:tcPr>
          <w:p w14:paraId="3A226153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CLO(n=34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3FC77C8" w14:textId="7B662FFF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(70.6)</w:t>
            </w:r>
          </w:p>
        </w:tc>
        <w:tc>
          <w:tcPr>
            <w:tcW w:w="0" w:type="auto"/>
          </w:tcPr>
          <w:p w14:paraId="178C0A34" w14:textId="1A4C3709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(33.3)</w:t>
            </w:r>
          </w:p>
        </w:tc>
        <w:tc>
          <w:tcPr>
            <w:tcW w:w="811" w:type="dxa"/>
          </w:tcPr>
          <w:p w14:paraId="7270187F" w14:textId="78E80F3C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3(54.2)</w:t>
            </w:r>
          </w:p>
        </w:tc>
        <w:tc>
          <w:tcPr>
            <w:tcW w:w="795" w:type="dxa"/>
          </w:tcPr>
          <w:p w14:paraId="5168B566" w14:textId="799D6F1F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(12.5)</w:t>
            </w:r>
          </w:p>
        </w:tc>
        <w:tc>
          <w:tcPr>
            <w:tcW w:w="0" w:type="auto"/>
          </w:tcPr>
          <w:p w14:paraId="3903EE3C" w14:textId="27BD020F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(29.4)</w:t>
            </w:r>
          </w:p>
        </w:tc>
        <w:tc>
          <w:tcPr>
            <w:tcW w:w="0" w:type="auto"/>
          </w:tcPr>
          <w:p w14:paraId="66D74804" w14:textId="1904AE6D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(40.0)</w:t>
            </w:r>
          </w:p>
        </w:tc>
        <w:tc>
          <w:tcPr>
            <w:tcW w:w="0" w:type="auto"/>
          </w:tcPr>
          <w:p w14:paraId="6BF2A195" w14:textId="63A44F2E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(40.0)</w:t>
            </w:r>
          </w:p>
        </w:tc>
        <w:tc>
          <w:tcPr>
            <w:tcW w:w="0" w:type="auto"/>
          </w:tcPr>
          <w:p w14:paraId="562DD30E" w14:textId="317E91C5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(20.0)</w:t>
            </w:r>
          </w:p>
        </w:tc>
        <w:tc>
          <w:tcPr>
            <w:tcW w:w="601" w:type="dxa"/>
          </w:tcPr>
          <w:p w14:paraId="370698BA" w14:textId="5FAB0848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754554D1" w14:textId="77777777" w:rsidTr="00B83761">
        <w:trPr>
          <w:jc w:val="center"/>
        </w:trPr>
        <w:tc>
          <w:tcPr>
            <w:tcW w:w="0" w:type="auto"/>
          </w:tcPr>
          <w:p w14:paraId="7E13C2B4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KET(n=34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72161FC" w14:textId="3F69AA91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3(67.6)</w:t>
            </w:r>
          </w:p>
        </w:tc>
        <w:tc>
          <w:tcPr>
            <w:tcW w:w="0" w:type="auto"/>
          </w:tcPr>
          <w:p w14:paraId="36B8DE48" w14:textId="53C1528B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(21.7)</w:t>
            </w:r>
          </w:p>
        </w:tc>
        <w:tc>
          <w:tcPr>
            <w:tcW w:w="811" w:type="dxa"/>
          </w:tcPr>
          <w:p w14:paraId="6D3452E9" w14:textId="3A887E7B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(43.5)</w:t>
            </w:r>
          </w:p>
        </w:tc>
        <w:tc>
          <w:tcPr>
            <w:tcW w:w="795" w:type="dxa"/>
          </w:tcPr>
          <w:p w14:paraId="0B5D9DEC" w14:textId="21690250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(34.8)</w:t>
            </w:r>
          </w:p>
        </w:tc>
        <w:tc>
          <w:tcPr>
            <w:tcW w:w="0" w:type="auto"/>
          </w:tcPr>
          <w:p w14:paraId="21802228" w14:textId="548A716E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1(32.4)</w:t>
            </w:r>
          </w:p>
        </w:tc>
        <w:tc>
          <w:tcPr>
            <w:tcW w:w="0" w:type="auto"/>
          </w:tcPr>
          <w:p w14:paraId="4BAB0D95" w14:textId="5E2E75E8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(36.4)</w:t>
            </w:r>
          </w:p>
        </w:tc>
        <w:tc>
          <w:tcPr>
            <w:tcW w:w="0" w:type="auto"/>
          </w:tcPr>
          <w:p w14:paraId="7C34D7AE" w14:textId="376E232B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(27.3)</w:t>
            </w:r>
          </w:p>
        </w:tc>
        <w:tc>
          <w:tcPr>
            <w:tcW w:w="0" w:type="auto"/>
          </w:tcPr>
          <w:p w14:paraId="12432427" w14:textId="1747F2F4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(36.4)</w:t>
            </w:r>
          </w:p>
        </w:tc>
        <w:tc>
          <w:tcPr>
            <w:tcW w:w="601" w:type="dxa"/>
          </w:tcPr>
          <w:p w14:paraId="34CE9C0C" w14:textId="3E40354F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62</w:t>
            </w:r>
          </w:p>
        </w:tc>
      </w:tr>
      <w:tr w:rsidR="005649C9" w:rsidRPr="005649C9" w14:paraId="697A3860" w14:textId="77777777" w:rsidTr="00B83761">
        <w:trPr>
          <w:jc w:val="center"/>
        </w:trPr>
        <w:tc>
          <w:tcPr>
            <w:tcW w:w="0" w:type="auto"/>
          </w:tcPr>
          <w:p w14:paraId="7FD3DBAB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TR(n=66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D9F3829" w14:textId="4049FA28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1(77.3)</w:t>
            </w:r>
          </w:p>
        </w:tc>
        <w:tc>
          <w:tcPr>
            <w:tcW w:w="0" w:type="auto"/>
          </w:tcPr>
          <w:p w14:paraId="603A85A3" w14:textId="710E9DEE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0(39.2)</w:t>
            </w:r>
          </w:p>
        </w:tc>
        <w:tc>
          <w:tcPr>
            <w:tcW w:w="811" w:type="dxa"/>
          </w:tcPr>
          <w:p w14:paraId="4025AB16" w14:textId="58CDA5A7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(15.7)</w:t>
            </w:r>
          </w:p>
        </w:tc>
        <w:tc>
          <w:tcPr>
            <w:tcW w:w="795" w:type="dxa"/>
          </w:tcPr>
          <w:p w14:paraId="002141EA" w14:textId="6458CA9D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3(45.1)</w:t>
            </w:r>
          </w:p>
        </w:tc>
        <w:tc>
          <w:tcPr>
            <w:tcW w:w="0" w:type="auto"/>
          </w:tcPr>
          <w:p w14:paraId="16EA5619" w14:textId="3D61C5CC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5(22.7)</w:t>
            </w:r>
          </w:p>
        </w:tc>
        <w:tc>
          <w:tcPr>
            <w:tcW w:w="0" w:type="auto"/>
          </w:tcPr>
          <w:p w14:paraId="36F5B761" w14:textId="6AEDF800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(66.7)</w:t>
            </w:r>
          </w:p>
        </w:tc>
        <w:tc>
          <w:tcPr>
            <w:tcW w:w="0" w:type="auto"/>
          </w:tcPr>
          <w:p w14:paraId="0B88D239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AF5936D" w14:textId="4650107C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(33.3)</w:t>
            </w:r>
          </w:p>
        </w:tc>
        <w:tc>
          <w:tcPr>
            <w:tcW w:w="601" w:type="dxa"/>
          </w:tcPr>
          <w:p w14:paraId="5A257159" w14:textId="089541E3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06</w:t>
            </w:r>
          </w:p>
        </w:tc>
      </w:tr>
      <w:tr w:rsidR="005649C9" w:rsidRPr="005649C9" w14:paraId="0CB1B1C7" w14:textId="77777777" w:rsidTr="00B83761">
        <w:trPr>
          <w:jc w:val="center"/>
        </w:trPr>
        <w:tc>
          <w:tcPr>
            <w:tcW w:w="0" w:type="auto"/>
          </w:tcPr>
          <w:p w14:paraId="10D19AF0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AMB (n=69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431976B" w14:textId="610D56F6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3(76.8)</w:t>
            </w:r>
          </w:p>
        </w:tc>
        <w:tc>
          <w:tcPr>
            <w:tcW w:w="0" w:type="auto"/>
          </w:tcPr>
          <w:p w14:paraId="0D8AC07C" w14:textId="57CE0FBB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2(98.1)</w:t>
            </w:r>
          </w:p>
        </w:tc>
        <w:tc>
          <w:tcPr>
            <w:tcW w:w="811" w:type="dxa"/>
          </w:tcPr>
          <w:p w14:paraId="1F071C02" w14:textId="77777777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ECA2CB9" w14:textId="173E5626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1.9)</w:t>
            </w:r>
          </w:p>
        </w:tc>
        <w:tc>
          <w:tcPr>
            <w:tcW w:w="0" w:type="auto"/>
          </w:tcPr>
          <w:p w14:paraId="5D22B7A8" w14:textId="4D7BA1C8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6(23.2)</w:t>
            </w:r>
          </w:p>
        </w:tc>
        <w:tc>
          <w:tcPr>
            <w:tcW w:w="0" w:type="auto"/>
          </w:tcPr>
          <w:p w14:paraId="17EC8B04" w14:textId="1AFA556B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6(100.0)</w:t>
            </w:r>
          </w:p>
        </w:tc>
        <w:tc>
          <w:tcPr>
            <w:tcW w:w="0" w:type="auto"/>
          </w:tcPr>
          <w:p w14:paraId="689DC9E7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8579EA1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46D35B2" w14:textId="10ABA298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194AD9E5" w14:textId="77777777" w:rsidTr="00B83761">
        <w:trPr>
          <w:jc w:val="center"/>
        </w:trPr>
        <w:tc>
          <w:tcPr>
            <w:tcW w:w="0" w:type="auto"/>
          </w:tcPr>
          <w:p w14:paraId="17FDD70B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YS(n=3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02F79DF" w14:textId="238967F4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3(69.7)</w:t>
            </w:r>
          </w:p>
        </w:tc>
        <w:tc>
          <w:tcPr>
            <w:tcW w:w="0" w:type="auto"/>
          </w:tcPr>
          <w:p w14:paraId="38630E51" w14:textId="6965C119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2(95.7)</w:t>
            </w:r>
          </w:p>
        </w:tc>
        <w:tc>
          <w:tcPr>
            <w:tcW w:w="811" w:type="dxa"/>
          </w:tcPr>
          <w:p w14:paraId="4B291D02" w14:textId="7FADC487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4.3)</w:t>
            </w:r>
          </w:p>
        </w:tc>
        <w:tc>
          <w:tcPr>
            <w:tcW w:w="795" w:type="dxa"/>
          </w:tcPr>
          <w:p w14:paraId="034AA6F4" w14:textId="77777777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1F38E38" w14:textId="48597730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(30.3)</w:t>
            </w:r>
          </w:p>
        </w:tc>
        <w:tc>
          <w:tcPr>
            <w:tcW w:w="0" w:type="auto"/>
          </w:tcPr>
          <w:p w14:paraId="57A3E14C" w14:textId="2B3E47ED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(100.0)</w:t>
            </w:r>
          </w:p>
        </w:tc>
        <w:tc>
          <w:tcPr>
            <w:tcW w:w="0" w:type="auto"/>
          </w:tcPr>
          <w:p w14:paraId="4507011E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8C2B3F1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07DE870" w14:textId="0F5A209F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71E7A346" w14:textId="77777777" w:rsidTr="00B83761">
        <w:trPr>
          <w:jc w:val="center"/>
        </w:trPr>
        <w:tc>
          <w:tcPr>
            <w:tcW w:w="0" w:type="auto"/>
          </w:tcPr>
          <w:p w14:paraId="6795EB6C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-FLU(n=3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D758824" w14:textId="0FA23F38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8(84.8)</w:t>
            </w:r>
          </w:p>
        </w:tc>
        <w:tc>
          <w:tcPr>
            <w:tcW w:w="0" w:type="auto"/>
          </w:tcPr>
          <w:p w14:paraId="20F4BB3A" w14:textId="5E5FF772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8(100.0)</w:t>
            </w:r>
          </w:p>
        </w:tc>
        <w:tc>
          <w:tcPr>
            <w:tcW w:w="811" w:type="dxa"/>
          </w:tcPr>
          <w:p w14:paraId="67BF5425" w14:textId="77777777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320BF27F" w14:textId="77777777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F62D0ED" w14:textId="22A4C1C8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(15.2)</w:t>
            </w:r>
          </w:p>
        </w:tc>
        <w:tc>
          <w:tcPr>
            <w:tcW w:w="0" w:type="auto"/>
          </w:tcPr>
          <w:p w14:paraId="5CF5BEF5" w14:textId="25AAE8AE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(100.0)</w:t>
            </w:r>
          </w:p>
        </w:tc>
        <w:tc>
          <w:tcPr>
            <w:tcW w:w="0" w:type="auto"/>
          </w:tcPr>
          <w:p w14:paraId="5AAB92F2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33134DF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11C5F228" w14:textId="28AD1894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028B252D" w14:textId="77777777" w:rsidTr="00B83761">
        <w:trPr>
          <w:jc w:val="center"/>
        </w:trPr>
        <w:tc>
          <w:tcPr>
            <w:tcW w:w="0" w:type="auto"/>
          </w:tcPr>
          <w:p w14:paraId="5E6FB4DB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VOR(n=58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E7A1C48" w14:textId="1394B68B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6(79.3)</w:t>
            </w:r>
          </w:p>
        </w:tc>
        <w:tc>
          <w:tcPr>
            <w:tcW w:w="0" w:type="auto"/>
          </w:tcPr>
          <w:p w14:paraId="2D9BF77C" w14:textId="4B2B9EA1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1(45.7)</w:t>
            </w:r>
          </w:p>
        </w:tc>
        <w:tc>
          <w:tcPr>
            <w:tcW w:w="811" w:type="dxa"/>
          </w:tcPr>
          <w:p w14:paraId="5372174E" w14:textId="77777777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5AF4DB35" w14:textId="63715FCD" w:rsidR="005649C9" w:rsidRPr="005649C9" w:rsidRDefault="005649C9" w:rsidP="00B83761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5(54.3)</w:t>
            </w:r>
          </w:p>
        </w:tc>
        <w:tc>
          <w:tcPr>
            <w:tcW w:w="0" w:type="auto"/>
          </w:tcPr>
          <w:p w14:paraId="7E8A7237" w14:textId="0F752919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2(20.7)</w:t>
            </w:r>
          </w:p>
        </w:tc>
        <w:tc>
          <w:tcPr>
            <w:tcW w:w="0" w:type="auto"/>
          </w:tcPr>
          <w:p w14:paraId="204CB2C0" w14:textId="1CB64D98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(50.0)</w:t>
            </w:r>
          </w:p>
        </w:tc>
        <w:tc>
          <w:tcPr>
            <w:tcW w:w="0" w:type="auto"/>
          </w:tcPr>
          <w:p w14:paraId="39723283" w14:textId="77777777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D089F5B" w14:textId="18CB8BD3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(50.0)</w:t>
            </w:r>
          </w:p>
        </w:tc>
        <w:tc>
          <w:tcPr>
            <w:tcW w:w="601" w:type="dxa"/>
          </w:tcPr>
          <w:p w14:paraId="7ED6691B" w14:textId="53BFDBB1" w:rsidR="005649C9" w:rsidRPr="005649C9" w:rsidRDefault="005649C9" w:rsidP="0002087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7</w:t>
            </w:r>
            <w:r w:rsidR="003C420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5649C9" w:rsidRPr="005649C9" w14:paraId="2917C461" w14:textId="77777777" w:rsidTr="00B83761">
        <w:trPr>
          <w:jc w:val="center"/>
        </w:trPr>
        <w:tc>
          <w:tcPr>
            <w:tcW w:w="8306" w:type="dxa"/>
            <w:gridSpan w:val="10"/>
          </w:tcPr>
          <w:p w14:paraId="2F1DE645" w14:textId="025BFE6E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C.parapsilosis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 xml:space="preserve"> (n=47)</w:t>
            </w:r>
          </w:p>
        </w:tc>
      </w:tr>
      <w:tr w:rsidR="005649C9" w:rsidRPr="005649C9" w14:paraId="62384FED" w14:textId="77777777" w:rsidTr="00B83761">
        <w:trPr>
          <w:jc w:val="center"/>
        </w:trPr>
        <w:tc>
          <w:tcPr>
            <w:tcW w:w="0" w:type="auto"/>
          </w:tcPr>
          <w:p w14:paraId="0FD5898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FLC(n=4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E096359" w14:textId="1E3C6F5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0(69.8)</w:t>
            </w:r>
          </w:p>
        </w:tc>
        <w:tc>
          <w:tcPr>
            <w:tcW w:w="0" w:type="auto"/>
          </w:tcPr>
          <w:p w14:paraId="1935115F" w14:textId="0F8945D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9(96.7)</w:t>
            </w:r>
          </w:p>
        </w:tc>
        <w:tc>
          <w:tcPr>
            <w:tcW w:w="811" w:type="dxa"/>
          </w:tcPr>
          <w:p w14:paraId="23E81A4B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1A456C3E" w14:textId="204907AC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3.3)</w:t>
            </w:r>
          </w:p>
        </w:tc>
        <w:tc>
          <w:tcPr>
            <w:tcW w:w="0" w:type="auto"/>
          </w:tcPr>
          <w:p w14:paraId="74563474" w14:textId="2CB81EA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3(30.2)</w:t>
            </w:r>
          </w:p>
        </w:tc>
        <w:tc>
          <w:tcPr>
            <w:tcW w:w="0" w:type="auto"/>
          </w:tcPr>
          <w:p w14:paraId="2A272D3E" w14:textId="2E7D16A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1(84.6)</w:t>
            </w:r>
          </w:p>
        </w:tc>
        <w:tc>
          <w:tcPr>
            <w:tcW w:w="0" w:type="auto"/>
          </w:tcPr>
          <w:p w14:paraId="3BFF7AF7" w14:textId="0FDBF08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(15.4)</w:t>
            </w:r>
          </w:p>
        </w:tc>
        <w:tc>
          <w:tcPr>
            <w:tcW w:w="0" w:type="auto"/>
          </w:tcPr>
          <w:p w14:paraId="531D2E9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1916765" w14:textId="03A6F9F5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21</w:t>
            </w:r>
          </w:p>
        </w:tc>
      </w:tr>
      <w:tr w:rsidR="005649C9" w:rsidRPr="005649C9" w14:paraId="44EE7A3D" w14:textId="77777777" w:rsidTr="00B83761">
        <w:trPr>
          <w:jc w:val="center"/>
        </w:trPr>
        <w:tc>
          <w:tcPr>
            <w:tcW w:w="0" w:type="auto"/>
          </w:tcPr>
          <w:p w14:paraId="255F26D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CLO(n=22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E60F318" w14:textId="37CFE51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7(77.3)</w:t>
            </w:r>
          </w:p>
        </w:tc>
        <w:tc>
          <w:tcPr>
            <w:tcW w:w="0" w:type="auto"/>
          </w:tcPr>
          <w:p w14:paraId="785AD162" w14:textId="3D94D9A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5(88.2)</w:t>
            </w:r>
          </w:p>
        </w:tc>
        <w:tc>
          <w:tcPr>
            <w:tcW w:w="811" w:type="dxa"/>
          </w:tcPr>
          <w:p w14:paraId="4F1F8B7F" w14:textId="126ED940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5.9)</w:t>
            </w:r>
          </w:p>
        </w:tc>
        <w:tc>
          <w:tcPr>
            <w:tcW w:w="795" w:type="dxa"/>
          </w:tcPr>
          <w:p w14:paraId="08375A63" w14:textId="41913036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5.9)</w:t>
            </w:r>
          </w:p>
        </w:tc>
        <w:tc>
          <w:tcPr>
            <w:tcW w:w="0" w:type="auto"/>
          </w:tcPr>
          <w:p w14:paraId="4E9333DF" w14:textId="79F357C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(22.7)</w:t>
            </w:r>
          </w:p>
        </w:tc>
        <w:tc>
          <w:tcPr>
            <w:tcW w:w="0" w:type="auto"/>
          </w:tcPr>
          <w:p w14:paraId="0039DCCA" w14:textId="077BC7D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(100.0)</w:t>
            </w:r>
          </w:p>
        </w:tc>
        <w:tc>
          <w:tcPr>
            <w:tcW w:w="0" w:type="auto"/>
          </w:tcPr>
          <w:p w14:paraId="46D7DEA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285085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49D6312" w14:textId="32AF16EB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7F58B2A9" w14:textId="77777777" w:rsidTr="00B83761">
        <w:trPr>
          <w:jc w:val="center"/>
        </w:trPr>
        <w:tc>
          <w:tcPr>
            <w:tcW w:w="0" w:type="auto"/>
          </w:tcPr>
          <w:p w14:paraId="0BD441B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KET(n=22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8E8DA5F" w14:textId="020F009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6(72.7)</w:t>
            </w:r>
          </w:p>
        </w:tc>
        <w:tc>
          <w:tcPr>
            <w:tcW w:w="0" w:type="auto"/>
          </w:tcPr>
          <w:p w14:paraId="480E5BC2" w14:textId="1496D58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1(68.8)</w:t>
            </w:r>
          </w:p>
        </w:tc>
        <w:tc>
          <w:tcPr>
            <w:tcW w:w="811" w:type="dxa"/>
          </w:tcPr>
          <w:p w14:paraId="69E2F4DF" w14:textId="7989B398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(12.5)</w:t>
            </w:r>
          </w:p>
        </w:tc>
        <w:tc>
          <w:tcPr>
            <w:tcW w:w="795" w:type="dxa"/>
          </w:tcPr>
          <w:p w14:paraId="42D8EF38" w14:textId="32BBB71F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(18.7)</w:t>
            </w:r>
          </w:p>
        </w:tc>
        <w:tc>
          <w:tcPr>
            <w:tcW w:w="0" w:type="auto"/>
          </w:tcPr>
          <w:p w14:paraId="175E19E1" w14:textId="666CDF2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(27.3)</w:t>
            </w:r>
          </w:p>
        </w:tc>
        <w:tc>
          <w:tcPr>
            <w:tcW w:w="0" w:type="auto"/>
          </w:tcPr>
          <w:p w14:paraId="10137ABF" w14:textId="79B8B7A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16.7)</w:t>
            </w:r>
          </w:p>
        </w:tc>
        <w:tc>
          <w:tcPr>
            <w:tcW w:w="0" w:type="auto"/>
          </w:tcPr>
          <w:p w14:paraId="5658B918" w14:textId="3E6B34A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(66.6)</w:t>
            </w:r>
          </w:p>
        </w:tc>
        <w:tc>
          <w:tcPr>
            <w:tcW w:w="0" w:type="auto"/>
          </w:tcPr>
          <w:p w14:paraId="24C1A10A" w14:textId="31CFA53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16.7)</w:t>
            </w:r>
          </w:p>
        </w:tc>
        <w:tc>
          <w:tcPr>
            <w:tcW w:w="601" w:type="dxa"/>
          </w:tcPr>
          <w:p w14:paraId="334BD5E0" w14:textId="0600F6F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0</w:t>
            </w:r>
            <w:r w:rsidR="003C4208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</w:tr>
      <w:tr w:rsidR="005649C9" w:rsidRPr="005649C9" w14:paraId="4AAC3796" w14:textId="77777777" w:rsidTr="00B83761">
        <w:trPr>
          <w:jc w:val="center"/>
        </w:trPr>
        <w:tc>
          <w:tcPr>
            <w:tcW w:w="0" w:type="auto"/>
          </w:tcPr>
          <w:p w14:paraId="08CAF7C2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TR(n=40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D8F726A" w14:textId="6E0EEAA5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7(67.5)</w:t>
            </w:r>
          </w:p>
        </w:tc>
        <w:tc>
          <w:tcPr>
            <w:tcW w:w="0" w:type="auto"/>
          </w:tcPr>
          <w:p w14:paraId="33253B67" w14:textId="4D4CAD6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5(92.6)</w:t>
            </w:r>
          </w:p>
        </w:tc>
        <w:tc>
          <w:tcPr>
            <w:tcW w:w="811" w:type="dxa"/>
          </w:tcPr>
          <w:p w14:paraId="3664B1AA" w14:textId="11A462BE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(7.4)</w:t>
            </w:r>
          </w:p>
        </w:tc>
        <w:tc>
          <w:tcPr>
            <w:tcW w:w="795" w:type="dxa"/>
          </w:tcPr>
          <w:p w14:paraId="50009907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1FB8C51" w14:textId="6A6CDA3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3(32.5)</w:t>
            </w:r>
          </w:p>
        </w:tc>
        <w:tc>
          <w:tcPr>
            <w:tcW w:w="0" w:type="auto"/>
          </w:tcPr>
          <w:p w14:paraId="6A42D30B" w14:textId="6CFBEC2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2(92.3)</w:t>
            </w:r>
          </w:p>
        </w:tc>
        <w:tc>
          <w:tcPr>
            <w:tcW w:w="0" w:type="auto"/>
          </w:tcPr>
          <w:p w14:paraId="20A7421C" w14:textId="179FB09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7.7)</w:t>
            </w:r>
          </w:p>
        </w:tc>
        <w:tc>
          <w:tcPr>
            <w:tcW w:w="0" w:type="auto"/>
          </w:tcPr>
          <w:p w14:paraId="4BA0025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54869919" w14:textId="6447816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10A85443" w14:textId="77777777" w:rsidTr="00B83761">
        <w:trPr>
          <w:jc w:val="center"/>
        </w:trPr>
        <w:tc>
          <w:tcPr>
            <w:tcW w:w="0" w:type="auto"/>
          </w:tcPr>
          <w:p w14:paraId="4BDD57B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AMB (n=46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57B3312" w14:textId="263D1F3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2(69.6)</w:t>
            </w:r>
          </w:p>
        </w:tc>
        <w:tc>
          <w:tcPr>
            <w:tcW w:w="0" w:type="auto"/>
          </w:tcPr>
          <w:p w14:paraId="6262EB5D" w14:textId="11E475E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2(100.0)</w:t>
            </w:r>
          </w:p>
        </w:tc>
        <w:tc>
          <w:tcPr>
            <w:tcW w:w="811" w:type="dxa"/>
          </w:tcPr>
          <w:p w14:paraId="07EC46F9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0E6B7F6C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D041838" w14:textId="048BD35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4(30.4)</w:t>
            </w:r>
          </w:p>
        </w:tc>
        <w:tc>
          <w:tcPr>
            <w:tcW w:w="0" w:type="auto"/>
          </w:tcPr>
          <w:p w14:paraId="3121E8D9" w14:textId="03389CB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4(100.0)</w:t>
            </w:r>
          </w:p>
        </w:tc>
        <w:tc>
          <w:tcPr>
            <w:tcW w:w="0" w:type="auto"/>
          </w:tcPr>
          <w:p w14:paraId="7CEE91C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75AEA3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5D8FE81" w14:textId="2DDFAFC1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0823D6C6" w14:textId="77777777" w:rsidTr="00B83761">
        <w:trPr>
          <w:jc w:val="center"/>
        </w:trPr>
        <w:tc>
          <w:tcPr>
            <w:tcW w:w="0" w:type="auto"/>
          </w:tcPr>
          <w:p w14:paraId="24B54710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YS(n=22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973F78B" w14:textId="79665235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6(72.7)</w:t>
            </w:r>
          </w:p>
        </w:tc>
        <w:tc>
          <w:tcPr>
            <w:tcW w:w="0" w:type="auto"/>
          </w:tcPr>
          <w:p w14:paraId="50EC7B51" w14:textId="656CBCF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6(100.0)</w:t>
            </w:r>
          </w:p>
        </w:tc>
        <w:tc>
          <w:tcPr>
            <w:tcW w:w="811" w:type="dxa"/>
          </w:tcPr>
          <w:p w14:paraId="1B43BAE1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10650529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E83AAF2" w14:textId="1799C6AB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(27.3)</w:t>
            </w:r>
          </w:p>
        </w:tc>
        <w:tc>
          <w:tcPr>
            <w:tcW w:w="0" w:type="auto"/>
          </w:tcPr>
          <w:p w14:paraId="6C41D077" w14:textId="0167426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(100.0)</w:t>
            </w:r>
          </w:p>
        </w:tc>
        <w:tc>
          <w:tcPr>
            <w:tcW w:w="0" w:type="auto"/>
          </w:tcPr>
          <w:p w14:paraId="33E75B2B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DA156DD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418E38BF" w14:textId="716BFAD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067BC037" w14:textId="77777777" w:rsidTr="00B83761">
        <w:trPr>
          <w:jc w:val="center"/>
        </w:trPr>
        <w:tc>
          <w:tcPr>
            <w:tcW w:w="0" w:type="auto"/>
          </w:tcPr>
          <w:p w14:paraId="61F3262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-FLU(n=2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80C4152" w14:textId="56828FC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3(61.9)</w:t>
            </w:r>
          </w:p>
        </w:tc>
        <w:tc>
          <w:tcPr>
            <w:tcW w:w="0" w:type="auto"/>
          </w:tcPr>
          <w:p w14:paraId="1932D0BE" w14:textId="69D3895B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3(100.0)</w:t>
            </w:r>
          </w:p>
        </w:tc>
        <w:tc>
          <w:tcPr>
            <w:tcW w:w="811" w:type="dxa"/>
          </w:tcPr>
          <w:p w14:paraId="4D7EB65B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112696C8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0732258" w14:textId="734958B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(38.1)</w:t>
            </w:r>
          </w:p>
        </w:tc>
        <w:tc>
          <w:tcPr>
            <w:tcW w:w="0" w:type="auto"/>
          </w:tcPr>
          <w:p w14:paraId="2BF9397A" w14:textId="5FDE9EC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(100.0)</w:t>
            </w:r>
          </w:p>
        </w:tc>
        <w:tc>
          <w:tcPr>
            <w:tcW w:w="0" w:type="auto"/>
          </w:tcPr>
          <w:p w14:paraId="131EB6F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C5D092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3835E415" w14:textId="7A7E412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77FCA09C" w14:textId="77777777" w:rsidTr="00B83761">
        <w:trPr>
          <w:jc w:val="center"/>
        </w:trPr>
        <w:tc>
          <w:tcPr>
            <w:tcW w:w="0" w:type="auto"/>
          </w:tcPr>
          <w:p w14:paraId="5489B580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VOR(n=40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204E031" w14:textId="5897A2C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7(67.5)</w:t>
            </w:r>
          </w:p>
        </w:tc>
        <w:tc>
          <w:tcPr>
            <w:tcW w:w="0" w:type="auto"/>
          </w:tcPr>
          <w:p w14:paraId="501998D5" w14:textId="4C4DA70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6(96.3)</w:t>
            </w:r>
          </w:p>
        </w:tc>
        <w:tc>
          <w:tcPr>
            <w:tcW w:w="811" w:type="dxa"/>
          </w:tcPr>
          <w:p w14:paraId="010905D7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5231B024" w14:textId="5A0EA55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(3.7)</w:t>
            </w:r>
          </w:p>
        </w:tc>
        <w:tc>
          <w:tcPr>
            <w:tcW w:w="0" w:type="auto"/>
          </w:tcPr>
          <w:p w14:paraId="573F4745" w14:textId="7EE9F1F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3(32.5)</w:t>
            </w:r>
          </w:p>
        </w:tc>
        <w:tc>
          <w:tcPr>
            <w:tcW w:w="0" w:type="auto"/>
          </w:tcPr>
          <w:p w14:paraId="319E007A" w14:textId="6FF47821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3(100.0)</w:t>
            </w:r>
          </w:p>
        </w:tc>
        <w:tc>
          <w:tcPr>
            <w:tcW w:w="0" w:type="auto"/>
          </w:tcPr>
          <w:p w14:paraId="15851D1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EB8D95D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04778381" w14:textId="10B17D4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7466EB65" w14:textId="77777777" w:rsidTr="00B83761">
        <w:trPr>
          <w:jc w:val="center"/>
        </w:trPr>
        <w:tc>
          <w:tcPr>
            <w:tcW w:w="8306" w:type="dxa"/>
            <w:gridSpan w:val="10"/>
          </w:tcPr>
          <w:p w14:paraId="31AA7C14" w14:textId="0420E1CC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C.glabrata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 xml:space="preserve"> (n=33)</w:t>
            </w:r>
          </w:p>
        </w:tc>
      </w:tr>
      <w:tr w:rsidR="005649C9" w:rsidRPr="005649C9" w14:paraId="563A88DA" w14:textId="77777777" w:rsidTr="00B83761">
        <w:trPr>
          <w:jc w:val="center"/>
        </w:trPr>
        <w:tc>
          <w:tcPr>
            <w:tcW w:w="0" w:type="auto"/>
          </w:tcPr>
          <w:p w14:paraId="2B61839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FLC(n=3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7031D0A" w14:textId="7C82F505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4.2)</w:t>
            </w:r>
          </w:p>
        </w:tc>
        <w:tc>
          <w:tcPr>
            <w:tcW w:w="0" w:type="auto"/>
          </w:tcPr>
          <w:p w14:paraId="2D7DDDE7" w14:textId="46FEBD9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3.9)</w:t>
            </w:r>
          </w:p>
        </w:tc>
        <w:tc>
          <w:tcPr>
            <w:tcW w:w="811" w:type="dxa"/>
          </w:tcPr>
          <w:p w14:paraId="50B6B584" w14:textId="35BB7483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7.4)</w:t>
            </w:r>
          </w:p>
        </w:tc>
        <w:tc>
          <w:tcPr>
            <w:tcW w:w="795" w:type="dxa"/>
          </w:tcPr>
          <w:p w14:paraId="0C5E778D" w14:textId="7371A3B2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.7)</w:t>
            </w:r>
          </w:p>
        </w:tc>
        <w:tc>
          <w:tcPr>
            <w:tcW w:w="0" w:type="auto"/>
          </w:tcPr>
          <w:p w14:paraId="1F1D1399" w14:textId="69A1E94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5.8)</w:t>
            </w:r>
          </w:p>
        </w:tc>
        <w:tc>
          <w:tcPr>
            <w:tcW w:w="0" w:type="auto"/>
          </w:tcPr>
          <w:p w14:paraId="398590FA" w14:textId="037E841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541789BB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60BACA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8EAE406" w14:textId="279E042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3C4208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</w:tr>
      <w:tr w:rsidR="005649C9" w:rsidRPr="005649C9" w14:paraId="0584C2C0" w14:textId="77777777" w:rsidTr="00B83761">
        <w:trPr>
          <w:jc w:val="center"/>
        </w:trPr>
        <w:tc>
          <w:tcPr>
            <w:tcW w:w="0" w:type="auto"/>
          </w:tcPr>
          <w:p w14:paraId="1EA108C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CLO(n=19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2D9D418" w14:textId="7413176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5.0)</w:t>
            </w:r>
          </w:p>
        </w:tc>
        <w:tc>
          <w:tcPr>
            <w:tcW w:w="0" w:type="auto"/>
          </w:tcPr>
          <w:p w14:paraId="19AA597D" w14:textId="1B768BB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0.6)</w:t>
            </w:r>
          </w:p>
        </w:tc>
        <w:tc>
          <w:tcPr>
            <w:tcW w:w="811" w:type="dxa"/>
          </w:tcPr>
          <w:p w14:paraId="3737CFCD" w14:textId="2DDA9A2A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7.6)</w:t>
            </w:r>
          </w:p>
        </w:tc>
        <w:tc>
          <w:tcPr>
            <w:tcW w:w="795" w:type="dxa"/>
          </w:tcPr>
          <w:p w14:paraId="732BB892" w14:textId="3658F6F4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1.8)</w:t>
            </w:r>
          </w:p>
        </w:tc>
        <w:tc>
          <w:tcPr>
            <w:tcW w:w="0" w:type="auto"/>
          </w:tcPr>
          <w:p w14:paraId="6F54B5B8" w14:textId="0E06C33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5.0)</w:t>
            </w:r>
          </w:p>
        </w:tc>
        <w:tc>
          <w:tcPr>
            <w:tcW w:w="0" w:type="auto"/>
          </w:tcPr>
          <w:p w14:paraId="1FCC3747" w14:textId="347CB16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6.7)</w:t>
            </w:r>
          </w:p>
        </w:tc>
        <w:tc>
          <w:tcPr>
            <w:tcW w:w="0" w:type="auto"/>
          </w:tcPr>
          <w:p w14:paraId="787153C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EA7702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68865C03" w14:textId="2EAED01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48B4942F" w14:textId="77777777" w:rsidTr="00B83761">
        <w:trPr>
          <w:jc w:val="center"/>
        </w:trPr>
        <w:tc>
          <w:tcPr>
            <w:tcW w:w="0" w:type="auto"/>
          </w:tcPr>
          <w:p w14:paraId="512FE33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KET(n=19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52BA56B" w14:textId="03724FD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4.7)</w:t>
            </w:r>
          </w:p>
        </w:tc>
        <w:tc>
          <w:tcPr>
            <w:tcW w:w="0" w:type="auto"/>
          </w:tcPr>
          <w:p w14:paraId="6675D2CF" w14:textId="536C944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8.9)</w:t>
            </w:r>
          </w:p>
        </w:tc>
        <w:tc>
          <w:tcPr>
            <w:tcW w:w="811" w:type="dxa"/>
          </w:tcPr>
          <w:p w14:paraId="51254057" w14:textId="0781976E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2.2)</w:t>
            </w:r>
          </w:p>
        </w:tc>
        <w:tc>
          <w:tcPr>
            <w:tcW w:w="795" w:type="dxa"/>
          </w:tcPr>
          <w:p w14:paraId="1D222E16" w14:textId="119B0173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8.9)</w:t>
            </w:r>
          </w:p>
        </w:tc>
        <w:tc>
          <w:tcPr>
            <w:tcW w:w="0" w:type="auto"/>
          </w:tcPr>
          <w:p w14:paraId="434ECBB9" w14:textId="02934BE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.3)</w:t>
            </w:r>
          </w:p>
        </w:tc>
        <w:tc>
          <w:tcPr>
            <w:tcW w:w="0" w:type="auto"/>
          </w:tcPr>
          <w:p w14:paraId="40EA47DB" w14:textId="67D2CBE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76D3799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9ED932B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1A339A56" w14:textId="1CE6577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42</w:t>
            </w:r>
          </w:p>
        </w:tc>
      </w:tr>
      <w:tr w:rsidR="005649C9" w:rsidRPr="005649C9" w14:paraId="7F88977C" w14:textId="77777777" w:rsidTr="00B83761">
        <w:trPr>
          <w:jc w:val="center"/>
        </w:trPr>
        <w:tc>
          <w:tcPr>
            <w:tcW w:w="0" w:type="auto"/>
          </w:tcPr>
          <w:p w14:paraId="52A598BA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TR(n=27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5E1069D" w14:textId="4BB606D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7.8)</w:t>
            </w:r>
          </w:p>
        </w:tc>
        <w:tc>
          <w:tcPr>
            <w:tcW w:w="0" w:type="auto"/>
          </w:tcPr>
          <w:p w14:paraId="14C79638" w14:textId="2131FA3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7.1)</w:t>
            </w:r>
          </w:p>
        </w:tc>
        <w:tc>
          <w:tcPr>
            <w:tcW w:w="811" w:type="dxa"/>
          </w:tcPr>
          <w:p w14:paraId="47DAAC5F" w14:textId="1558F716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3.8)</w:t>
            </w:r>
          </w:p>
        </w:tc>
        <w:tc>
          <w:tcPr>
            <w:tcW w:w="795" w:type="dxa"/>
          </w:tcPr>
          <w:p w14:paraId="2B13A409" w14:textId="110BB813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9.0)</w:t>
            </w:r>
          </w:p>
        </w:tc>
        <w:tc>
          <w:tcPr>
            <w:tcW w:w="0" w:type="auto"/>
          </w:tcPr>
          <w:p w14:paraId="2B88B9D9" w14:textId="09A1636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2.2)</w:t>
            </w:r>
          </w:p>
        </w:tc>
        <w:tc>
          <w:tcPr>
            <w:tcW w:w="0" w:type="auto"/>
          </w:tcPr>
          <w:p w14:paraId="374E85BC" w14:textId="0F6F509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0.0)</w:t>
            </w:r>
          </w:p>
        </w:tc>
        <w:tc>
          <w:tcPr>
            <w:tcW w:w="0" w:type="auto"/>
          </w:tcPr>
          <w:p w14:paraId="5A6D5736" w14:textId="3C739975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3.3)</w:t>
            </w:r>
          </w:p>
        </w:tc>
        <w:tc>
          <w:tcPr>
            <w:tcW w:w="0" w:type="auto"/>
          </w:tcPr>
          <w:p w14:paraId="2FB78B42" w14:textId="39D2E6D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6.7)</w:t>
            </w:r>
          </w:p>
        </w:tc>
        <w:tc>
          <w:tcPr>
            <w:tcW w:w="601" w:type="dxa"/>
          </w:tcPr>
          <w:p w14:paraId="2F66383F" w14:textId="6AEF591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231E63B5" w14:textId="77777777" w:rsidTr="00B83761">
        <w:trPr>
          <w:jc w:val="center"/>
        </w:trPr>
        <w:tc>
          <w:tcPr>
            <w:tcW w:w="0" w:type="auto"/>
          </w:tcPr>
          <w:p w14:paraId="36285EA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AMB (n=3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5C39750" w14:textId="7B39B905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5.8)</w:t>
            </w:r>
          </w:p>
        </w:tc>
        <w:tc>
          <w:tcPr>
            <w:tcW w:w="0" w:type="auto"/>
          </w:tcPr>
          <w:p w14:paraId="7B90BAD1" w14:textId="707BE3C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7A5BCD32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2EDBFF4F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8DE5530" w14:textId="5BDE704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4.2)</w:t>
            </w:r>
          </w:p>
        </w:tc>
        <w:tc>
          <w:tcPr>
            <w:tcW w:w="0" w:type="auto"/>
          </w:tcPr>
          <w:p w14:paraId="1476E3F6" w14:textId="7F875BE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30141FD2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F1591C2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49858A7B" w14:textId="06DD27D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608922FF" w14:textId="77777777" w:rsidTr="00B83761">
        <w:trPr>
          <w:jc w:val="center"/>
        </w:trPr>
        <w:tc>
          <w:tcPr>
            <w:tcW w:w="0" w:type="auto"/>
          </w:tcPr>
          <w:p w14:paraId="5FE3D41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YS(n=22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24D7A09" w14:textId="6D4D960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0.9)</w:t>
            </w:r>
          </w:p>
        </w:tc>
        <w:tc>
          <w:tcPr>
            <w:tcW w:w="0" w:type="auto"/>
          </w:tcPr>
          <w:p w14:paraId="314F7DC4" w14:textId="548081B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5198A184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7793292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F960147" w14:textId="60FD7CA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.1)</w:t>
            </w:r>
          </w:p>
        </w:tc>
        <w:tc>
          <w:tcPr>
            <w:tcW w:w="0" w:type="auto"/>
          </w:tcPr>
          <w:p w14:paraId="28BBCC66" w14:textId="77A3384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479D231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25838D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3D898A3D" w14:textId="4BB3DFE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57EBFF69" w14:textId="77777777" w:rsidTr="00B83761">
        <w:trPr>
          <w:jc w:val="center"/>
        </w:trPr>
        <w:tc>
          <w:tcPr>
            <w:tcW w:w="0" w:type="auto"/>
          </w:tcPr>
          <w:p w14:paraId="08106C8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-FLU(n=1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91F387F" w14:textId="4EA26DF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45.5)</w:t>
            </w:r>
          </w:p>
        </w:tc>
        <w:tc>
          <w:tcPr>
            <w:tcW w:w="0" w:type="auto"/>
          </w:tcPr>
          <w:p w14:paraId="3DC763B6" w14:textId="4861D25B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25491576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7FC90942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E752E6C" w14:textId="6BCFD24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4.5)</w:t>
            </w:r>
          </w:p>
        </w:tc>
        <w:tc>
          <w:tcPr>
            <w:tcW w:w="0" w:type="auto"/>
          </w:tcPr>
          <w:p w14:paraId="5082D267" w14:textId="1EC3239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45CEAC3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4B15196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4193A349" w14:textId="3F3864F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55F738CB" w14:textId="77777777" w:rsidTr="00B83761">
        <w:trPr>
          <w:jc w:val="center"/>
        </w:trPr>
        <w:tc>
          <w:tcPr>
            <w:tcW w:w="0" w:type="auto"/>
          </w:tcPr>
          <w:p w14:paraId="13B23B76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VOR(n=28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79FC8F4" w14:textId="71872CA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1.4)</w:t>
            </w:r>
          </w:p>
        </w:tc>
        <w:tc>
          <w:tcPr>
            <w:tcW w:w="0" w:type="auto"/>
          </w:tcPr>
          <w:p w14:paraId="07ECFD21" w14:textId="69C8EE5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95.0)</w:t>
            </w:r>
          </w:p>
        </w:tc>
        <w:tc>
          <w:tcPr>
            <w:tcW w:w="811" w:type="dxa"/>
          </w:tcPr>
          <w:p w14:paraId="29B78F37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01FDFB9D" w14:textId="5C6C5A31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.0)</w:t>
            </w:r>
          </w:p>
        </w:tc>
        <w:tc>
          <w:tcPr>
            <w:tcW w:w="0" w:type="auto"/>
          </w:tcPr>
          <w:p w14:paraId="07AA6638" w14:textId="43CCFACB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8.6)</w:t>
            </w:r>
          </w:p>
        </w:tc>
        <w:tc>
          <w:tcPr>
            <w:tcW w:w="0" w:type="auto"/>
          </w:tcPr>
          <w:p w14:paraId="2F201DF5" w14:textId="29BE144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87.5)</w:t>
            </w:r>
          </w:p>
        </w:tc>
        <w:tc>
          <w:tcPr>
            <w:tcW w:w="0" w:type="auto"/>
          </w:tcPr>
          <w:p w14:paraId="7E29FF8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C3CF690" w14:textId="7C1D2CD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2.5)</w:t>
            </w:r>
          </w:p>
        </w:tc>
        <w:tc>
          <w:tcPr>
            <w:tcW w:w="601" w:type="dxa"/>
          </w:tcPr>
          <w:p w14:paraId="39CBAEA1" w14:textId="064E9C7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3C4208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</w:tr>
      <w:tr w:rsidR="005649C9" w:rsidRPr="005649C9" w14:paraId="33584079" w14:textId="77777777" w:rsidTr="00B83761">
        <w:trPr>
          <w:jc w:val="center"/>
        </w:trPr>
        <w:tc>
          <w:tcPr>
            <w:tcW w:w="8306" w:type="dxa"/>
            <w:gridSpan w:val="10"/>
          </w:tcPr>
          <w:p w14:paraId="084AA994" w14:textId="10D518B0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C.</w:t>
            </w:r>
            <w:r w:rsidRPr="005649C9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famata 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n=</w:t>
            </w:r>
            <w:r w:rsidR="00AB1B89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</w:tr>
      <w:tr w:rsidR="005649C9" w:rsidRPr="005649C9" w14:paraId="1086FEE3" w14:textId="77777777" w:rsidTr="00B83761">
        <w:trPr>
          <w:jc w:val="center"/>
        </w:trPr>
        <w:tc>
          <w:tcPr>
            <w:tcW w:w="0" w:type="auto"/>
          </w:tcPr>
          <w:p w14:paraId="5BAE3427" w14:textId="29DB8F3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FLC(n=</w:t>
            </w:r>
            <w:r w:rsidR="001E714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5139FF9" w14:textId="5A20C5CB" w:rsidR="005649C9" w:rsidRPr="005649C9" w:rsidRDefault="00BD203A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6E0711"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</w:tc>
        <w:tc>
          <w:tcPr>
            <w:tcW w:w="0" w:type="auto"/>
          </w:tcPr>
          <w:p w14:paraId="1CECEB33" w14:textId="3650DCE1" w:rsidR="005649C9" w:rsidRPr="005649C9" w:rsidRDefault="00BD203A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4807D1E7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F0C649B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97C7868" w14:textId="57367F4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BD203A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</w:tc>
        <w:tc>
          <w:tcPr>
            <w:tcW w:w="0" w:type="auto"/>
          </w:tcPr>
          <w:p w14:paraId="47240F6A" w14:textId="60BE857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4D7022F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1FAF05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72E32ECA" w14:textId="0812ED91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0CA241AF" w14:textId="77777777" w:rsidTr="00B83761">
        <w:trPr>
          <w:jc w:val="center"/>
        </w:trPr>
        <w:tc>
          <w:tcPr>
            <w:tcW w:w="0" w:type="auto"/>
          </w:tcPr>
          <w:p w14:paraId="25ECF58D" w14:textId="4373A18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CLO(n=</w:t>
            </w:r>
            <w:r w:rsidR="001E714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E94E6B6" w14:textId="59308427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</w:tc>
        <w:tc>
          <w:tcPr>
            <w:tcW w:w="0" w:type="auto"/>
          </w:tcPr>
          <w:p w14:paraId="01638859" w14:textId="354ABA04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62726298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593D5E20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250CF10" w14:textId="0ECEE9DF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6E0711">
              <w:rPr>
                <w:rFonts w:ascii="Times New Roman" w:hAnsi="Times New Roman" w:cs="Times New Roman"/>
                <w:sz w:val="13"/>
                <w:szCs w:val="13"/>
              </w:rPr>
              <w:t>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.0)</w:t>
            </w:r>
          </w:p>
        </w:tc>
        <w:tc>
          <w:tcPr>
            <w:tcW w:w="0" w:type="auto"/>
          </w:tcPr>
          <w:p w14:paraId="11245FB3" w14:textId="32EECF41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3B78030F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61A36A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36AFAD90" w14:textId="0E91AFC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1D905391" w14:textId="77777777" w:rsidTr="00B83761">
        <w:trPr>
          <w:jc w:val="center"/>
        </w:trPr>
        <w:tc>
          <w:tcPr>
            <w:tcW w:w="0" w:type="auto"/>
          </w:tcPr>
          <w:p w14:paraId="47BE9E48" w14:textId="4F67589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KET(n=</w:t>
            </w:r>
            <w:r w:rsidR="001E714B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6CB0379" w14:textId="061143DB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75.0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6551388F" w14:textId="5F64E4E0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66.7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811" w:type="dxa"/>
          </w:tcPr>
          <w:p w14:paraId="77F3ACAC" w14:textId="3CAD47AE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6E0711">
              <w:rPr>
                <w:rFonts w:ascii="Times New Roman" w:hAnsi="Times New Roman" w:cs="Times New Roman"/>
                <w:sz w:val="13"/>
                <w:szCs w:val="13"/>
              </w:rPr>
              <w:t>33.3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795" w:type="dxa"/>
          </w:tcPr>
          <w:p w14:paraId="5A3443CF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21A49D2" w14:textId="5EA3C40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6E0711">
              <w:rPr>
                <w:rFonts w:ascii="Times New Roman" w:hAnsi="Times New Roman" w:cs="Times New Roman"/>
                <w:sz w:val="13"/>
                <w:szCs w:val="13"/>
              </w:rPr>
              <w:t>25.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658ECD29" w14:textId="4BA487B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32618FDD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3D8CF5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0F968C48" w14:textId="01F6D69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3B53F5F9" w14:textId="77777777" w:rsidTr="00B83761">
        <w:trPr>
          <w:jc w:val="center"/>
        </w:trPr>
        <w:tc>
          <w:tcPr>
            <w:tcW w:w="0" w:type="auto"/>
          </w:tcPr>
          <w:p w14:paraId="44E29800" w14:textId="767F496B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ITR(n=</w:t>
            </w:r>
            <w:r w:rsidR="001E714B"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3EE05ED" w14:textId="75931C4B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0.0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1D662B58" w14:textId="27B1675B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73998510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392BC8F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F589CA2" w14:textId="5BD6CD1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6E0711">
              <w:rPr>
                <w:rFonts w:ascii="Times New Roman" w:hAnsi="Times New Roman" w:cs="Times New Roman"/>
                <w:sz w:val="13"/>
                <w:szCs w:val="13"/>
              </w:rPr>
              <w:t>20.0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557DAECB" w14:textId="5A86228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51A7879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308E67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77E8228" w14:textId="66E7599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5E7742C3" w14:textId="77777777" w:rsidTr="00B83761">
        <w:trPr>
          <w:jc w:val="center"/>
        </w:trPr>
        <w:tc>
          <w:tcPr>
            <w:tcW w:w="0" w:type="auto"/>
          </w:tcPr>
          <w:p w14:paraId="1F102933" w14:textId="3A26CA5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AMB (n=</w:t>
            </w:r>
            <w:r w:rsidR="001E714B">
              <w:rPr>
                <w:rFonts w:ascii="Times New Roman" w:hAnsi="Times New Roman" w:cs="Times New Roman"/>
                <w:sz w:val="13"/>
                <w:szCs w:val="13"/>
              </w:rPr>
              <w:t>6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A0957E7" w14:textId="54654A80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83.3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637E129B" w14:textId="4CE7FD5F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5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769CAE67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73DBAD69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D98890F" w14:textId="7AEFFC6D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6E0711">
              <w:rPr>
                <w:rFonts w:ascii="Times New Roman" w:hAnsi="Times New Roman" w:cs="Times New Roman"/>
                <w:sz w:val="13"/>
                <w:szCs w:val="13"/>
              </w:rPr>
              <w:t>16.7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0" w:type="auto"/>
          </w:tcPr>
          <w:p w14:paraId="6FCEDE49" w14:textId="63B3D66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6E328E8D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493B72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51E522DC" w14:textId="05355AE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02F88474" w14:textId="77777777" w:rsidTr="00B83761">
        <w:trPr>
          <w:jc w:val="center"/>
        </w:trPr>
        <w:tc>
          <w:tcPr>
            <w:tcW w:w="0" w:type="auto"/>
          </w:tcPr>
          <w:p w14:paraId="204921D0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YS(n=4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0A2DC6A" w14:textId="6AEC305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75.0)</w:t>
            </w:r>
          </w:p>
        </w:tc>
        <w:tc>
          <w:tcPr>
            <w:tcW w:w="0" w:type="auto"/>
          </w:tcPr>
          <w:p w14:paraId="72EE9CA8" w14:textId="020697A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46FCC42E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9FEE8F5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33BED72" w14:textId="51F5924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5.0)</w:t>
            </w:r>
          </w:p>
        </w:tc>
        <w:tc>
          <w:tcPr>
            <w:tcW w:w="0" w:type="auto"/>
          </w:tcPr>
          <w:p w14:paraId="5D112493" w14:textId="54F8894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75B5067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CC63F7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1C7D0369" w14:textId="5DB6519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0148BB5D" w14:textId="77777777" w:rsidTr="00B83761">
        <w:trPr>
          <w:jc w:val="center"/>
        </w:trPr>
        <w:tc>
          <w:tcPr>
            <w:tcW w:w="0" w:type="auto"/>
          </w:tcPr>
          <w:p w14:paraId="12FDF730" w14:textId="567EA87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2" w:name="_Hlk63915156"/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-FLU(n=</w:t>
            </w:r>
            <w:r w:rsidR="001E714B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400A3E3" w14:textId="3664D291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179C15D5" w14:textId="54EECDCE" w:rsidR="005649C9" w:rsidRPr="005649C9" w:rsidRDefault="006E0711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="005649C9"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="005649C9"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59FE421A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0A3AC25B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B3EC78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279F8F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C50CA90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277BDF2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6BED04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bookmarkEnd w:id="2"/>
      <w:tr w:rsidR="005649C9" w:rsidRPr="005649C9" w14:paraId="520AD979" w14:textId="77777777" w:rsidTr="00B83761">
        <w:trPr>
          <w:jc w:val="center"/>
        </w:trPr>
        <w:tc>
          <w:tcPr>
            <w:tcW w:w="0" w:type="auto"/>
          </w:tcPr>
          <w:p w14:paraId="5E489F86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VOR(n=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31CAF20" w14:textId="5400D6F6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66.7)</w:t>
            </w:r>
          </w:p>
        </w:tc>
        <w:tc>
          <w:tcPr>
            <w:tcW w:w="0" w:type="auto"/>
          </w:tcPr>
          <w:p w14:paraId="1E771C98" w14:textId="3F43792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5A90AF03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7B96DDFA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5CEC27E" w14:textId="1A8C9D1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3.3)</w:t>
            </w:r>
          </w:p>
        </w:tc>
        <w:tc>
          <w:tcPr>
            <w:tcW w:w="0" w:type="auto"/>
          </w:tcPr>
          <w:p w14:paraId="48085395" w14:textId="1F72A0B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027B65FB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304026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5BDD40C6" w14:textId="0B8B8863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&gt;0.99</w:t>
            </w:r>
          </w:p>
        </w:tc>
      </w:tr>
      <w:tr w:rsidR="005649C9" w:rsidRPr="005649C9" w14:paraId="659E0ECB" w14:textId="77777777" w:rsidTr="00B83761">
        <w:trPr>
          <w:jc w:val="center"/>
        </w:trPr>
        <w:tc>
          <w:tcPr>
            <w:tcW w:w="8306" w:type="dxa"/>
            <w:gridSpan w:val="10"/>
          </w:tcPr>
          <w:p w14:paraId="0545E63B" w14:textId="02FBE887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C.</w:t>
            </w:r>
            <w:r w:rsidRPr="005649C9">
              <w:rPr>
                <w:b/>
                <w:i/>
              </w:rPr>
              <w:t xml:space="preserve"> </w:t>
            </w:r>
            <w:r w:rsidRPr="005649C9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guilliermondii </w:t>
            </w:r>
            <w:r w:rsidR="00963B0F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n= 3)</w:t>
            </w:r>
          </w:p>
        </w:tc>
      </w:tr>
      <w:tr w:rsidR="005649C9" w:rsidRPr="005649C9" w14:paraId="698351CA" w14:textId="77777777" w:rsidTr="00B83761">
        <w:trPr>
          <w:jc w:val="center"/>
        </w:trPr>
        <w:tc>
          <w:tcPr>
            <w:tcW w:w="0" w:type="auto"/>
          </w:tcPr>
          <w:p w14:paraId="7BAA65C6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FLC(n=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30F4993" w14:textId="15143D1E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0C8674EE" w14:textId="4479529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3.3)</w:t>
            </w:r>
          </w:p>
        </w:tc>
        <w:tc>
          <w:tcPr>
            <w:tcW w:w="811" w:type="dxa"/>
          </w:tcPr>
          <w:p w14:paraId="1D4090DA" w14:textId="7D6309AD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3.3)</w:t>
            </w:r>
          </w:p>
        </w:tc>
        <w:tc>
          <w:tcPr>
            <w:tcW w:w="795" w:type="dxa"/>
          </w:tcPr>
          <w:p w14:paraId="5101AC1F" w14:textId="5B773E56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3.3)</w:t>
            </w:r>
          </w:p>
        </w:tc>
        <w:tc>
          <w:tcPr>
            <w:tcW w:w="0" w:type="auto"/>
          </w:tcPr>
          <w:p w14:paraId="4835128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7159DA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34D5E1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A1E829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5F84176B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0608E77C" w14:textId="77777777" w:rsidTr="00B83761">
        <w:trPr>
          <w:jc w:val="center"/>
        </w:trPr>
        <w:tc>
          <w:tcPr>
            <w:tcW w:w="0" w:type="auto"/>
          </w:tcPr>
          <w:p w14:paraId="6DE59E2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CLO(n=2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CF03979" w14:textId="089F594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46D99692" w14:textId="64302805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2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2472410C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4E363350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05B689F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DC9461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D92F89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A58561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49EC370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23EA2C52" w14:textId="77777777" w:rsidTr="00B83761">
        <w:trPr>
          <w:jc w:val="center"/>
        </w:trPr>
        <w:tc>
          <w:tcPr>
            <w:tcW w:w="0" w:type="auto"/>
          </w:tcPr>
          <w:p w14:paraId="1EA539E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KET(n=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3AAC25C" w14:textId="267C290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08EF17CB" w14:textId="043DAF0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57708E74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1415CB77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32B471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E53BD76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D982BD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1D7888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549CF18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61763C38" w14:textId="77777777" w:rsidTr="00B83761">
        <w:trPr>
          <w:jc w:val="center"/>
        </w:trPr>
        <w:tc>
          <w:tcPr>
            <w:tcW w:w="0" w:type="auto"/>
          </w:tcPr>
          <w:p w14:paraId="69B317AF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TR(n=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16A082DF" w14:textId="4D708B11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26C966E0" w14:textId="7193D7C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177C6C41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1B51BB07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980C4F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C115E9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166DAC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1E35A1B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3A04B3E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3412D3E8" w14:textId="77777777" w:rsidTr="00B83761">
        <w:trPr>
          <w:jc w:val="center"/>
        </w:trPr>
        <w:tc>
          <w:tcPr>
            <w:tcW w:w="0" w:type="auto"/>
          </w:tcPr>
          <w:p w14:paraId="0FF11CF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AMB (n=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FF1FE49" w14:textId="4FC8D30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71B51154" w14:textId="66541A71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4A66C96A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449B1C3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A355FE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CAD077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505603D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A49DA8D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7E523D9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69D68F31" w14:textId="77777777" w:rsidTr="00B83761">
        <w:trPr>
          <w:jc w:val="center"/>
        </w:trPr>
        <w:tc>
          <w:tcPr>
            <w:tcW w:w="0" w:type="auto"/>
          </w:tcPr>
          <w:p w14:paraId="5158285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YS(n=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E10B998" w14:textId="438740A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22ACDF33" w14:textId="36C8648B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5CFB7F58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37512850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F845AA2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395BCF6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27F077A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E4EB28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3C24C64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7A38445C" w14:textId="77777777" w:rsidTr="00B83761">
        <w:trPr>
          <w:jc w:val="center"/>
        </w:trPr>
        <w:tc>
          <w:tcPr>
            <w:tcW w:w="0" w:type="auto"/>
          </w:tcPr>
          <w:p w14:paraId="674033FF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VOR(n=3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517BEBD" w14:textId="40C5F779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1AFD313A" w14:textId="05B3A1AC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3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811" w:type="dxa"/>
          </w:tcPr>
          <w:p w14:paraId="7E564C5E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4FBCAB3B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401E4A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7ADBBED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F0F441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7B4341F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77405636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2709580D" w14:textId="77777777" w:rsidTr="00B83761">
        <w:trPr>
          <w:jc w:val="center"/>
        </w:trPr>
        <w:tc>
          <w:tcPr>
            <w:tcW w:w="8306" w:type="dxa"/>
            <w:gridSpan w:val="10"/>
          </w:tcPr>
          <w:p w14:paraId="5BA3693E" w14:textId="628709E0" w:rsidR="005649C9" w:rsidRPr="005649C9" w:rsidRDefault="005649C9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b/>
                <w:i/>
                <w:sz w:val="13"/>
                <w:szCs w:val="13"/>
              </w:rPr>
              <w:t>C. krusei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 xml:space="preserve">  (n=1)</w:t>
            </w:r>
          </w:p>
        </w:tc>
      </w:tr>
      <w:tr w:rsidR="005649C9" w:rsidRPr="005649C9" w14:paraId="584230DE" w14:textId="77777777" w:rsidTr="00B83761">
        <w:trPr>
          <w:jc w:val="center"/>
        </w:trPr>
        <w:tc>
          <w:tcPr>
            <w:tcW w:w="0" w:type="auto"/>
          </w:tcPr>
          <w:p w14:paraId="2C83AD1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3" w:name="_Hlk63915009"/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FLC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294E276" w14:textId="7192D46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34C0BA2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11" w:type="dxa"/>
          </w:tcPr>
          <w:p w14:paraId="60B282F2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3B5665C4" w14:textId="28EB6131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7C8AE09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6D749F6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C3D504A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73DEC5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3DA0AE0E" w14:textId="77777777" w:rsidR="005649C9" w:rsidRPr="005649C9" w:rsidRDefault="005649C9" w:rsidP="00B8376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6C941657" w14:textId="77777777" w:rsidTr="00B83761">
        <w:trPr>
          <w:jc w:val="center"/>
        </w:trPr>
        <w:tc>
          <w:tcPr>
            <w:tcW w:w="0" w:type="auto"/>
          </w:tcPr>
          <w:p w14:paraId="7E59900F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CLO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CF8805E" w14:textId="68FC4C5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746165CB" w14:textId="3208D67B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811" w:type="dxa"/>
          </w:tcPr>
          <w:p w14:paraId="578B202B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0F5E028B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49437B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529F0D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509835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90121B0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B76186F" w14:textId="77777777" w:rsidR="005649C9" w:rsidRPr="005649C9" w:rsidRDefault="005649C9" w:rsidP="00B8376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0E3EEF27" w14:textId="77777777" w:rsidTr="00B83761">
        <w:trPr>
          <w:jc w:val="center"/>
        </w:trPr>
        <w:tc>
          <w:tcPr>
            <w:tcW w:w="0" w:type="auto"/>
          </w:tcPr>
          <w:p w14:paraId="0829F46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KET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4C91E35E" w14:textId="18190DB8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13CC5FB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11" w:type="dxa"/>
          </w:tcPr>
          <w:p w14:paraId="2280F621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486F1320" w14:textId="143007F0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683D82DF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AD2937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B6FBF4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90AD7F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200C2D9F" w14:textId="77777777" w:rsidR="005649C9" w:rsidRPr="005649C9" w:rsidRDefault="005649C9" w:rsidP="00B8376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2D4DB9D1" w14:textId="77777777" w:rsidTr="00B83761">
        <w:trPr>
          <w:jc w:val="center"/>
        </w:trPr>
        <w:tc>
          <w:tcPr>
            <w:tcW w:w="0" w:type="auto"/>
          </w:tcPr>
          <w:p w14:paraId="1F695C1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TR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7FEF603" w14:textId="11AD4F9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7B309D2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11" w:type="dxa"/>
          </w:tcPr>
          <w:p w14:paraId="130955EF" w14:textId="40D31FAF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795" w:type="dxa"/>
          </w:tcPr>
          <w:p w14:paraId="68325C02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F009CA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587A4E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FCD850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A758BAD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1A7C4AC9" w14:textId="77777777" w:rsidR="005649C9" w:rsidRPr="005649C9" w:rsidRDefault="005649C9" w:rsidP="00B8376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0A1F504E" w14:textId="77777777" w:rsidTr="00B83761">
        <w:trPr>
          <w:jc w:val="center"/>
        </w:trPr>
        <w:tc>
          <w:tcPr>
            <w:tcW w:w="0" w:type="auto"/>
          </w:tcPr>
          <w:p w14:paraId="19DE54A1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AMB 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016165D4" w14:textId="7E734F8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108C387B" w14:textId="28BE7E14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811" w:type="dxa"/>
          </w:tcPr>
          <w:p w14:paraId="6E5F7E94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087EC70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9865FE0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318F06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ECAE1E7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8492FE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7ABEF08D" w14:textId="77777777" w:rsidR="005649C9" w:rsidRPr="005649C9" w:rsidRDefault="005649C9" w:rsidP="00B8376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1F7E26F2" w14:textId="77777777" w:rsidTr="00B83761">
        <w:trPr>
          <w:jc w:val="center"/>
        </w:trPr>
        <w:tc>
          <w:tcPr>
            <w:tcW w:w="0" w:type="auto"/>
          </w:tcPr>
          <w:p w14:paraId="6E587635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N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YS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2BBC018" w14:textId="2EF79A50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07C547D7" w14:textId="6BE7A8C1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811" w:type="dxa"/>
          </w:tcPr>
          <w:p w14:paraId="3661C4E5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5FCB4B19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50CE9FB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B790B3E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DB100D2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A795413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4B9B4A4C" w14:textId="77777777" w:rsidR="005649C9" w:rsidRPr="005649C9" w:rsidRDefault="005649C9" w:rsidP="00B8376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649C9" w:rsidRPr="005649C9" w14:paraId="04375339" w14:textId="77777777" w:rsidTr="00B83761">
        <w:trPr>
          <w:jc w:val="center"/>
        </w:trPr>
        <w:tc>
          <w:tcPr>
            <w:tcW w:w="0" w:type="auto"/>
          </w:tcPr>
          <w:p w14:paraId="45A8C384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VOR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661823B" w14:textId="3141EF12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15CE0520" w14:textId="497D623A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811" w:type="dxa"/>
          </w:tcPr>
          <w:p w14:paraId="1BA7617D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7F53A91C" w14:textId="77777777" w:rsidR="005649C9" w:rsidRPr="005649C9" w:rsidRDefault="005649C9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478B99EC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19CCB39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72D3768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CB34142" w14:textId="77777777" w:rsidR="005649C9" w:rsidRPr="005649C9" w:rsidRDefault="005649C9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33DB6ED3" w14:textId="77777777" w:rsidR="005649C9" w:rsidRPr="005649C9" w:rsidRDefault="005649C9" w:rsidP="00B83761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bookmarkEnd w:id="3"/>
      <w:tr w:rsidR="00080C71" w:rsidRPr="005649C9" w14:paraId="0D6F696B" w14:textId="77777777" w:rsidTr="00B83761">
        <w:trPr>
          <w:jc w:val="center"/>
        </w:trPr>
        <w:tc>
          <w:tcPr>
            <w:tcW w:w="8306" w:type="dxa"/>
            <w:gridSpan w:val="10"/>
          </w:tcPr>
          <w:p w14:paraId="52226AFE" w14:textId="418F2BE9" w:rsidR="00080C71" w:rsidRPr="005649C9" w:rsidRDefault="00080C71" w:rsidP="005649C9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76898"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>C. lusitaniae</w:t>
            </w:r>
            <w:r>
              <w:rPr>
                <w:rFonts w:ascii="Times New Roman" w:hAnsi="Times New Roman" w:cs="Times New Roman"/>
                <w:b/>
                <w:i/>
                <w:sz w:val="13"/>
                <w:szCs w:val="13"/>
              </w:rPr>
              <w:t xml:space="preserve"> 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n=1)</w:t>
            </w:r>
          </w:p>
        </w:tc>
      </w:tr>
      <w:tr w:rsidR="003861FD" w:rsidRPr="005649C9" w14:paraId="3E44DA97" w14:textId="77777777" w:rsidTr="00B83761">
        <w:trPr>
          <w:jc w:val="center"/>
        </w:trPr>
        <w:tc>
          <w:tcPr>
            <w:tcW w:w="0" w:type="auto"/>
          </w:tcPr>
          <w:p w14:paraId="33C675C4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FLC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FA0BCF6" w14:textId="7B572280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47E24A0" w14:textId="7A57DA7D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11" w:type="dxa"/>
          </w:tcPr>
          <w:p w14:paraId="664FE03F" w14:textId="166A6405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215AADBA" w14:textId="03182C1D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EC76E12" w14:textId="2C946C40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33D6768A" w14:textId="5509AE96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458E6958" w14:textId="124ACB7D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36C2D50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68130F75" w14:textId="77777777" w:rsidR="003861FD" w:rsidRPr="005649C9" w:rsidRDefault="003861FD" w:rsidP="003861F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61FD" w:rsidRPr="005649C9" w14:paraId="33AF2119" w14:textId="77777777" w:rsidTr="00B83761">
        <w:trPr>
          <w:jc w:val="center"/>
        </w:trPr>
        <w:tc>
          <w:tcPr>
            <w:tcW w:w="0" w:type="auto"/>
          </w:tcPr>
          <w:p w14:paraId="45085921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ITR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C502B8A" w14:textId="58D38182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AA34431" w14:textId="3B3CDE83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11" w:type="dxa"/>
          </w:tcPr>
          <w:p w14:paraId="447BFDC4" w14:textId="306EEE27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3C32C9B" w14:textId="1243AF5B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51931F6F" w14:textId="6F7B9A70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1429B919" w14:textId="73E0B4BE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1FAEAA68" w14:textId="2A63852E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0ACC25B6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54CF66FF" w14:textId="77777777" w:rsidR="003861FD" w:rsidRPr="005649C9" w:rsidRDefault="003861FD" w:rsidP="003861F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61FD" w:rsidRPr="005649C9" w14:paraId="7A6E0765" w14:textId="77777777" w:rsidTr="00B83761">
        <w:trPr>
          <w:jc w:val="center"/>
        </w:trPr>
        <w:tc>
          <w:tcPr>
            <w:tcW w:w="0" w:type="auto"/>
          </w:tcPr>
          <w:p w14:paraId="60959B77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AMB 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67A06D6" w14:textId="451C3F8D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2651B14" w14:textId="5AB1839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11" w:type="dxa"/>
          </w:tcPr>
          <w:p w14:paraId="2BCCB837" w14:textId="318C3A85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67C3E9D3" w14:textId="3B49EFE7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61EE274E" w14:textId="0E82D92F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0866CB82" w14:textId="4CD292CD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6A99EA7A" w14:textId="5A3598A5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DC549A0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04A649E8" w14:textId="77777777" w:rsidR="003861FD" w:rsidRPr="005649C9" w:rsidRDefault="003861FD" w:rsidP="003861F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61FD" w:rsidRPr="005649C9" w14:paraId="0CD98B1F" w14:textId="77777777" w:rsidTr="00B83761">
        <w:trPr>
          <w:jc w:val="center"/>
        </w:trPr>
        <w:tc>
          <w:tcPr>
            <w:tcW w:w="0" w:type="auto"/>
          </w:tcPr>
          <w:p w14:paraId="6FBC7C21" w14:textId="69BFAD2B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5-FLU(n=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CF2E3D1" w14:textId="67BEF091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D1A9D11" w14:textId="3F625B9D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11" w:type="dxa"/>
          </w:tcPr>
          <w:p w14:paraId="010894B5" w14:textId="037251EE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413D9D39" w14:textId="77A387E6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73C579C2" w14:textId="45569B30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79DCFBE9" w14:textId="268C5CAD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100.0)</w:t>
            </w:r>
          </w:p>
        </w:tc>
        <w:tc>
          <w:tcPr>
            <w:tcW w:w="0" w:type="auto"/>
          </w:tcPr>
          <w:p w14:paraId="2DB92457" w14:textId="5C2E43F4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2B3D979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38AAD5D1" w14:textId="77777777" w:rsidR="003861FD" w:rsidRPr="005649C9" w:rsidRDefault="003861FD" w:rsidP="003861F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3861FD" w:rsidRPr="005649C9" w14:paraId="1F11CF2D" w14:textId="77777777" w:rsidTr="00B83761">
        <w:trPr>
          <w:jc w:val="center"/>
        </w:trPr>
        <w:tc>
          <w:tcPr>
            <w:tcW w:w="0" w:type="auto"/>
          </w:tcPr>
          <w:p w14:paraId="5E64E983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VOR(n=1)</w:t>
            </w:r>
            <w:r w:rsidRPr="005649C9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605F3050" w14:textId="231FDD8B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3ECD5237" w14:textId="26103EE6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811" w:type="dxa"/>
          </w:tcPr>
          <w:p w14:paraId="65D7EA0F" w14:textId="30FD036F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795" w:type="dxa"/>
          </w:tcPr>
          <w:p w14:paraId="273B38BD" w14:textId="6A477C77" w:rsidR="003861FD" w:rsidRPr="005649C9" w:rsidRDefault="003861FD" w:rsidP="0002087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5FC64BB" w14:textId="71CC2353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5EB12B01" w14:textId="3F74161F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5649C9">
              <w:rPr>
                <w:rFonts w:ascii="Times New Roman" w:hAnsi="Times New Roman" w:cs="Times New Roman"/>
                <w:sz w:val="13"/>
                <w:szCs w:val="13"/>
              </w:rPr>
              <w:t>(100.0)</w:t>
            </w:r>
          </w:p>
        </w:tc>
        <w:tc>
          <w:tcPr>
            <w:tcW w:w="0" w:type="auto"/>
          </w:tcPr>
          <w:p w14:paraId="4DCBB3BB" w14:textId="5645011B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ABAFC21" w14:textId="77777777" w:rsidR="003861FD" w:rsidRPr="005649C9" w:rsidRDefault="003861FD" w:rsidP="00B8376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649C9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601" w:type="dxa"/>
          </w:tcPr>
          <w:p w14:paraId="126746BF" w14:textId="77777777" w:rsidR="003861FD" w:rsidRPr="005649C9" w:rsidRDefault="003861FD" w:rsidP="003861F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6F9C31D3" w14:textId="3EDFA85C" w:rsidR="00500411" w:rsidRPr="00B83761" w:rsidRDefault="00500411" w:rsidP="00500411">
      <w:pPr>
        <w:jc w:val="left"/>
        <w:rPr>
          <w:rFonts w:ascii="Times New Roman" w:hAnsi="Times New Roman" w:cs="Times New Roman"/>
          <w:sz w:val="13"/>
          <w:szCs w:val="13"/>
        </w:rPr>
      </w:pPr>
      <w:r w:rsidRPr="00B83761">
        <w:rPr>
          <w:rFonts w:ascii="Times New Roman" w:hAnsi="Times New Roman" w:cs="Times New Roman"/>
          <w:b/>
          <w:bCs/>
          <w:sz w:val="13"/>
          <w:szCs w:val="13"/>
        </w:rPr>
        <w:t>Notes</w:t>
      </w:r>
      <w:r w:rsidRPr="00B83761">
        <w:rPr>
          <w:rFonts w:ascii="Times New Roman" w:hAnsi="Times New Roman" w:cs="Times New Roman"/>
          <w:sz w:val="13"/>
          <w:szCs w:val="13"/>
        </w:rPr>
        <w:t xml:space="preserve">: S, </w:t>
      </w:r>
      <w:r w:rsidR="001B1EA6" w:rsidRPr="00B83761">
        <w:rPr>
          <w:rFonts w:ascii="Times New Roman" w:hAnsi="Times New Roman" w:cs="Times New Roman"/>
          <w:sz w:val="13"/>
          <w:szCs w:val="13"/>
        </w:rPr>
        <w:t>s</w:t>
      </w:r>
      <w:r w:rsidRPr="00B83761">
        <w:rPr>
          <w:rFonts w:ascii="Times New Roman" w:hAnsi="Times New Roman" w:cs="Times New Roman"/>
          <w:sz w:val="13"/>
          <w:szCs w:val="13"/>
        </w:rPr>
        <w:t xml:space="preserve">ensitive; I, </w:t>
      </w:r>
      <w:r w:rsidR="001B1EA6" w:rsidRPr="00B83761">
        <w:rPr>
          <w:rFonts w:ascii="Times New Roman" w:hAnsi="Times New Roman" w:cs="Times New Roman"/>
          <w:sz w:val="13"/>
          <w:szCs w:val="13"/>
        </w:rPr>
        <w:t>i</w:t>
      </w:r>
      <w:r w:rsidRPr="00B83761">
        <w:rPr>
          <w:rFonts w:ascii="Times New Roman" w:hAnsi="Times New Roman" w:cs="Times New Roman"/>
          <w:sz w:val="13"/>
          <w:szCs w:val="13"/>
        </w:rPr>
        <w:t xml:space="preserve">ntermediary; R, </w:t>
      </w:r>
      <w:r w:rsidR="001B1EA6" w:rsidRPr="00B83761">
        <w:rPr>
          <w:rFonts w:ascii="Times New Roman" w:hAnsi="Times New Roman" w:cs="Times New Roman"/>
          <w:sz w:val="13"/>
          <w:szCs w:val="13"/>
        </w:rPr>
        <w:t>r</w:t>
      </w:r>
      <w:r w:rsidRPr="00B83761">
        <w:rPr>
          <w:rFonts w:ascii="Times New Roman" w:hAnsi="Times New Roman" w:cs="Times New Roman"/>
          <w:sz w:val="13"/>
          <w:szCs w:val="13"/>
        </w:rPr>
        <w:t xml:space="preserve">esistant. FLC, </w:t>
      </w:r>
      <w:r w:rsidR="00FA468A" w:rsidRPr="00B83761">
        <w:rPr>
          <w:rFonts w:ascii="Times New Roman" w:hAnsi="Times New Roman" w:cs="Times New Roman"/>
          <w:sz w:val="13"/>
          <w:szCs w:val="13"/>
        </w:rPr>
        <w:t>f</w:t>
      </w:r>
      <w:r w:rsidRPr="00B83761">
        <w:rPr>
          <w:rFonts w:ascii="Times New Roman" w:hAnsi="Times New Roman" w:cs="Times New Roman"/>
          <w:sz w:val="13"/>
          <w:szCs w:val="13"/>
        </w:rPr>
        <w:t xml:space="preserve">luconazole; CLO, </w:t>
      </w:r>
      <w:r w:rsidR="00FA468A" w:rsidRPr="00B83761">
        <w:rPr>
          <w:rFonts w:ascii="Times New Roman" w:hAnsi="Times New Roman" w:cs="Times New Roman"/>
          <w:sz w:val="13"/>
          <w:szCs w:val="13"/>
        </w:rPr>
        <w:t>c</w:t>
      </w:r>
      <w:r w:rsidRPr="00B83761">
        <w:rPr>
          <w:rFonts w:ascii="Times New Roman" w:hAnsi="Times New Roman" w:cs="Times New Roman"/>
          <w:sz w:val="13"/>
          <w:szCs w:val="13"/>
        </w:rPr>
        <w:t xml:space="preserve">lotrimazole; KET: </w:t>
      </w:r>
      <w:r w:rsidR="00FA468A" w:rsidRPr="00B83761">
        <w:rPr>
          <w:rFonts w:ascii="Times New Roman" w:hAnsi="Times New Roman" w:cs="Times New Roman"/>
          <w:sz w:val="13"/>
          <w:szCs w:val="13"/>
        </w:rPr>
        <w:t>k</w:t>
      </w:r>
      <w:r w:rsidRPr="00B83761">
        <w:rPr>
          <w:rFonts w:ascii="Times New Roman" w:hAnsi="Times New Roman" w:cs="Times New Roman"/>
          <w:sz w:val="13"/>
          <w:szCs w:val="13"/>
        </w:rPr>
        <w:t xml:space="preserve">etoconazole; ITR: </w:t>
      </w:r>
      <w:r w:rsidR="00FA468A" w:rsidRPr="00B83761">
        <w:rPr>
          <w:rFonts w:ascii="Times New Roman" w:hAnsi="Times New Roman" w:cs="Times New Roman"/>
          <w:sz w:val="13"/>
          <w:szCs w:val="13"/>
        </w:rPr>
        <w:t>i</w:t>
      </w:r>
      <w:r w:rsidRPr="00B83761">
        <w:rPr>
          <w:rFonts w:ascii="Times New Roman" w:hAnsi="Times New Roman" w:cs="Times New Roman"/>
          <w:sz w:val="13"/>
          <w:szCs w:val="13"/>
        </w:rPr>
        <w:t xml:space="preserve">traconazole; AMB, </w:t>
      </w:r>
      <w:r w:rsidR="0025737C" w:rsidRPr="00B83761">
        <w:rPr>
          <w:rFonts w:ascii="Times New Roman" w:hAnsi="Times New Roman" w:cs="Times New Roman"/>
          <w:sz w:val="13"/>
          <w:szCs w:val="13"/>
        </w:rPr>
        <w:t>a</w:t>
      </w:r>
      <w:r w:rsidRPr="00B83761">
        <w:rPr>
          <w:rFonts w:ascii="Times New Roman" w:hAnsi="Times New Roman" w:cs="Times New Roman"/>
          <w:sz w:val="13"/>
          <w:szCs w:val="13"/>
        </w:rPr>
        <w:t xml:space="preserve">mphotericin B; NYS: </w:t>
      </w:r>
      <w:r w:rsidR="0025737C" w:rsidRPr="00B83761">
        <w:rPr>
          <w:rFonts w:ascii="Times New Roman" w:hAnsi="Times New Roman" w:cs="Times New Roman"/>
          <w:sz w:val="13"/>
          <w:szCs w:val="13"/>
        </w:rPr>
        <w:t>n</w:t>
      </w:r>
      <w:r w:rsidRPr="00B83761">
        <w:rPr>
          <w:rFonts w:ascii="Times New Roman" w:hAnsi="Times New Roman" w:cs="Times New Roman"/>
          <w:sz w:val="13"/>
          <w:szCs w:val="13"/>
        </w:rPr>
        <w:t xml:space="preserve">ystatin; 5-FLU, 5-fluorocytosine; VOR, </w:t>
      </w:r>
      <w:r w:rsidR="0025737C" w:rsidRPr="00B83761">
        <w:rPr>
          <w:rFonts w:ascii="Times New Roman" w:hAnsi="Times New Roman" w:cs="Times New Roman"/>
          <w:sz w:val="13"/>
          <w:szCs w:val="13"/>
        </w:rPr>
        <w:t>v</w:t>
      </w:r>
      <w:r w:rsidRPr="00B83761">
        <w:rPr>
          <w:rFonts w:ascii="Times New Roman" w:hAnsi="Times New Roman" w:cs="Times New Roman"/>
          <w:sz w:val="13"/>
          <w:szCs w:val="13"/>
        </w:rPr>
        <w:t>oriconazole;</w:t>
      </w:r>
    </w:p>
    <w:p w14:paraId="29A631D0" w14:textId="67FC474B" w:rsidR="005144EB" w:rsidRPr="00B83761" w:rsidRDefault="00500411" w:rsidP="00BB4BF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3"/>
          <w:szCs w:val="13"/>
        </w:rPr>
      </w:pPr>
      <w:r w:rsidRPr="00B83761">
        <w:rPr>
          <w:rFonts w:ascii="Times New Roman" w:hAnsi="Times New Roman" w:cs="Times New Roman"/>
          <w:sz w:val="13"/>
          <w:szCs w:val="13"/>
          <w:vertAlign w:val="superscript"/>
        </w:rPr>
        <w:t>a</w:t>
      </w:r>
      <w:r w:rsidRPr="00B83761">
        <w:rPr>
          <w:rFonts w:ascii="Times New Roman" w:hAnsi="Times New Roman" w:cs="Times New Roman"/>
          <w:sz w:val="13"/>
          <w:szCs w:val="13"/>
        </w:rPr>
        <w:t xml:space="preserve"> Not all agents listed tested in all isolates</w:t>
      </w:r>
      <w:r w:rsidR="00BB4BF1" w:rsidRPr="00B83761">
        <w:rPr>
          <w:rFonts w:ascii="Times New Roman" w:hAnsi="Times New Roman" w:cs="Times New Roman"/>
          <w:sz w:val="13"/>
          <w:szCs w:val="13"/>
        </w:rPr>
        <w:t>,</w:t>
      </w:r>
      <w:r w:rsidR="007B34C7">
        <w:rPr>
          <w:rFonts w:ascii="Times New Roman" w:hAnsi="Times New Roman" w:cs="Times New Roman"/>
          <w:sz w:val="13"/>
          <w:szCs w:val="13"/>
        </w:rPr>
        <w:t xml:space="preserve"> </w:t>
      </w:r>
      <w:r w:rsidR="00BB4BF1" w:rsidRPr="00B83761">
        <w:rPr>
          <w:rFonts w:ascii="Times New Roman" w:hAnsi="Times New Roman" w:cs="Times New Roman"/>
          <w:sz w:val="13"/>
          <w:szCs w:val="13"/>
        </w:rPr>
        <w:t>t</w:t>
      </w:r>
      <w:r w:rsidR="0087660D" w:rsidRPr="00B83761">
        <w:rPr>
          <w:rFonts w:ascii="Times New Roman" w:hAnsi="Times New Roman" w:cs="Times New Roman"/>
          <w:sz w:val="13"/>
          <w:szCs w:val="13"/>
        </w:rPr>
        <w:t xml:space="preserve">he figures in parentheses were the total numbers of </w:t>
      </w:r>
      <w:r w:rsidR="0087660D" w:rsidRPr="00B83761">
        <w:rPr>
          <w:rFonts w:ascii="Times New Roman" w:hAnsi="Times New Roman" w:cs="Times New Roman"/>
          <w:i/>
          <w:sz w:val="13"/>
          <w:szCs w:val="13"/>
        </w:rPr>
        <w:t>Candida</w:t>
      </w:r>
      <w:r w:rsidR="0087660D" w:rsidRPr="00B83761">
        <w:rPr>
          <w:rFonts w:ascii="Times New Roman" w:hAnsi="Times New Roman" w:cs="Times New Roman"/>
          <w:sz w:val="13"/>
          <w:szCs w:val="13"/>
        </w:rPr>
        <w:t xml:space="preserve"> used for antifungal susceptibility testing in both groups.</w:t>
      </w:r>
    </w:p>
    <w:sectPr w:rsidR="005144EB" w:rsidRPr="00B837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D448A4" w14:textId="77777777" w:rsidR="00F47CFD" w:rsidRDefault="00F47CFD" w:rsidP="005649C9">
      <w:r>
        <w:separator/>
      </w:r>
    </w:p>
  </w:endnote>
  <w:endnote w:type="continuationSeparator" w:id="0">
    <w:p w14:paraId="7F2A4867" w14:textId="77777777" w:rsidR="00F47CFD" w:rsidRDefault="00F47CFD" w:rsidP="00564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0C5872" w14:textId="77777777" w:rsidR="00F47CFD" w:rsidRDefault="00F47CFD" w:rsidP="005649C9">
      <w:r>
        <w:separator/>
      </w:r>
    </w:p>
  </w:footnote>
  <w:footnote w:type="continuationSeparator" w:id="0">
    <w:p w14:paraId="1C5ECE34" w14:textId="77777777" w:rsidR="00F47CFD" w:rsidRDefault="00F47CFD" w:rsidP="00564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wMDU1NDcztjAwMjVQ0lEKTi0uzszPAykwqQUA3MOkziwAAAA="/>
  </w:docVars>
  <w:rsids>
    <w:rsidRoot w:val="00903927"/>
    <w:rsid w:val="00020870"/>
    <w:rsid w:val="0007730F"/>
    <w:rsid w:val="00080C71"/>
    <w:rsid w:val="001169BC"/>
    <w:rsid w:val="00141B10"/>
    <w:rsid w:val="001B1EA6"/>
    <w:rsid w:val="001D5E65"/>
    <w:rsid w:val="001E714B"/>
    <w:rsid w:val="0025737C"/>
    <w:rsid w:val="00262EC1"/>
    <w:rsid w:val="00281A0E"/>
    <w:rsid w:val="002D6878"/>
    <w:rsid w:val="002E5710"/>
    <w:rsid w:val="003418F5"/>
    <w:rsid w:val="00363E3D"/>
    <w:rsid w:val="003861FD"/>
    <w:rsid w:val="003C4208"/>
    <w:rsid w:val="004026AB"/>
    <w:rsid w:val="00480BC4"/>
    <w:rsid w:val="004912FC"/>
    <w:rsid w:val="00500411"/>
    <w:rsid w:val="005144EB"/>
    <w:rsid w:val="005649C9"/>
    <w:rsid w:val="005E6B16"/>
    <w:rsid w:val="005F69C9"/>
    <w:rsid w:val="006E0711"/>
    <w:rsid w:val="007703D2"/>
    <w:rsid w:val="007B34C7"/>
    <w:rsid w:val="007D1925"/>
    <w:rsid w:val="008132F9"/>
    <w:rsid w:val="00856CAD"/>
    <w:rsid w:val="00870801"/>
    <w:rsid w:val="0087660D"/>
    <w:rsid w:val="008A3A74"/>
    <w:rsid w:val="008B3D8F"/>
    <w:rsid w:val="00903927"/>
    <w:rsid w:val="00947008"/>
    <w:rsid w:val="00963B0F"/>
    <w:rsid w:val="009B4A96"/>
    <w:rsid w:val="00A53257"/>
    <w:rsid w:val="00AB1B89"/>
    <w:rsid w:val="00AC0984"/>
    <w:rsid w:val="00AD699A"/>
    <w:rsid w:val="00B605DE"/>
    <w:rsid w:val="00B60EEB"/>
    <w:rsid w:val="00B8013A"/>
    <w:rsid w:val="00B83761"/>
    <w:rsid w:val="00BB4BF1"/>
    <w:rsid w:val="00BD203A"/>
    <w:rsid w:val="00C03AA8"/>
    <w:rsid w:val="00CC0069"/>
    <w:rsid w:val="00CF037D"/>
    <w:rsid w:val="00D05998"/>
    <w:rsid w:val="00D4749C"/>
    <w:rsid w:val="00D87ABB"/>
    <w:rsid w:val="00DC66C1"/>
    <w:rsid w:val="00E0490A"/>
    <w:rsid w:val="00EF116D"/>
    <w:rsid w:val="00F47CFD"/>
    <w:rsid w:val="00F76898"/>
    <w:rsid w:val="00FA4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E4C06"/>
  <w15:chartTrackingRefBased/>
  <w15:docId w15:val="{D02CAD60-D484-409B-AAA0-134286895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9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49C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4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49C9"/>
    <w:rPr>
      <w:sz w:val="18"/>
      <w:szCs w:val="18"/>
    </w:rPr>
  </w:style>
  <w:style w:type="paragraph" w:styleId="Revision">
    <w:name w:val="Revision"/>
    <w:hidden/>
    <w:uiPriority w:val="99"/>
    <w:semiHidden/>
    <w:rsid w:val="00CF037D"/>
  </w:style>
  <w:style w:type="table" w:styleId="TableGrid">
    <w:name w:val="Table Grid"/>
    <w:basedOn w:val="TableNormal"/>
    <w:uiPriority w:val="39"/>
    <w:rsid w:val="005649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37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7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ong</dc:creator>
  <cp:keywords/>
  <dc:description/>
  <cp:lastModifiedBy>Aarthi K.</cp:lastModifiedBy>
  <cp:revision>38</cp:revision>
  <dcterms:created xsi:type="dcterms:W3CDTF">2021-02-10T21:23:00Z</dcterms:created>
  <dcterms:modified xsi:type="dcterms:W3CDTF">2022-10-27T17:42:00Z</dcterms:modified>
</cp:coreProperties>
</file>